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</w:rPr>
        <w:t>S</w:t>
      </w:r>
      <w:r>
        <w:rPr>
          <w:rFonts w:ascii="Times New Roman" w:hAnsi="Times New Roman"/>
          <w:sz w:val="24"/>
        </w:rPr>
        <w:t>1</w:t>
      </w:r>
      <w:r>
        <w:rPr>
          <w:rFonts w:hint="eastAsia" w:ascii="Times New Roman" w:hAnsi="Times New Roman"/>
          <w:sz w:val="24"/>
        </w:rPr>
        <w:t xml:space="preserve"> The information of samples used in this study.</w:t>
      </w:r>
    </w:p>
    <w:tbl>
      <w:tblPr>
        <w:tblStyle w:val="5"/>
        <w:tblW w:w="11648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1989"/>
        <w:gridCol w:w="2325"/>
        <w:gridCol w:w="1606"/>
        <w:gridCol w:w="1606"/>
        <w:gridCol w:w="21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axa</w:t>
            </w:r>
          </w:p>
        </w:tc>
        <w:tc>
          <w:tcPr>
            <w:tcW w:w="19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Voucher ref.</w:t>
            </w:r>
          </w:p>
        </w:tc>
        <w:tc>
          <w:tcPr>
            <w:tcW w:w="2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cality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atitude (N)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ongitude (E)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ltitude (m/a.s.l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caelesti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0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Kangding, Sichu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°53'51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2°00'43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bconic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19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nzhi, Tibe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°37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'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09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°40'07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eodox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18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Basu, Tibe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°51'02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6°41'52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nat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16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aocheng, Sichu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°27'09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0°13'27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6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veitchiorum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19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Linzhi, Tibe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9°37'09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4°40'07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4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hexaphyll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02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Aba, Sichu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2°45'21''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2°06'55''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stipitata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u2016061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Dege, Sichuan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1°59'24''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9°05'13''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021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Table </w:t>
      </w:r>
      <w:r>
        <w:rPr>
          <w:rFonts w:hint="eastAsia" w:ascii="Times New Roman" w:hAnsi="Times New Roman"/>
          <w:sz w:val="24"/>
        </w:rPr>
        <w:t xml:space="preserve">S2 The </w:t>
      </w:r>
      <w:r>
        <w:rPr>
          <w:rFonts w:hint="eastAsia" w:ascii="Times New Roman" w:hAnsi="Times New Roman"/>
          <w:sz w:val="24"/>
          <w:szCs w:val="24"/>
        </w:rPr>
        <w:t>inform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f the raw read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in this study.</w:t>
      </w:r>
    </w:p>
    <w:tbl>
      <w:tblPr>
        <w:tblStyle w:val="5"/>
        <w:tblW w:w="8240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2040"/>
        <w:gridCol w:w="2040"/>
        <w:gridCol w:w="20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2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Q30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caelesti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60538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1795631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7.51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bconic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77131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99293814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7.571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eodox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73596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7487118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6.885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nat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95648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2823898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8.007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veitchioru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07177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8305535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6.506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hexaphyll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54283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4711864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6.430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stipitata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7644996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402610861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96.400 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hint="eastAsia"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List of all pairs of primers used for assembly validation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Style w:val="5"/>
        <w:tblW w:w="7840" w:type="dxa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820"/>
        <w:gridCol w:w="438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xa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quences (5'-3'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caeles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6-2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TCCATTCATTTAATATC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6-2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AATAACTTGGTCCACTGC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bcon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7-1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TCATAGGACCGTCCACGA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7-1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TAGAAAAAAACCCACAA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7-2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TCCTGTTCTCAACCCAT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7-2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AAATCTGCACAATTT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eodox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8-1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CCTCTTGTAAATGCTCTA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8-1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AATAATCGTAACCTGGT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8-2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TCCATTCATTTAATATC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8-2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TTTCTGCTCTTATACACG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orna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5-2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ATGGATTTCTGACCACATT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5-2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TCTGCTCTTATACACGCT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5-4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GGGGGGGTGAGGGGAG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5-4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GGATAGTCAAGGGGCGGA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veitchioru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1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AGATTCATGGCAATTCGG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1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GCGCGTTTGTTTTGGGTA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3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TCCTGTTCTCAACCCAT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3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AAATCTGCACAATTT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4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TTGTGCTTGTTTAGTCCC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4-4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TAATCAATTCGGTCGTTG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hexaphyl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2F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AATAAGGGAGGTTTGTG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2R1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TTAGCCTGCTTTTGGTC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2F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CCTGTTCTCAACCCATG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2R2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CTAAATCTGCACAATT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4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CATAACATAGAAATCACA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enCp1-4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TAAGATATAAAGAAGAAA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.stipita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2Gstipi1-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GGAAAGTGAGGAAGAAAGA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2Gstipi1-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AGGAGTAAGAAGATTAGGC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2Gstipi2-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AATGGTATGAGTTTGTGAAA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2Gstipi2-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GTGAGGAAGAAAGAGATCT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2stip_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ACATCTTTCACAATCCCT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G2stip_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TATTTGGTCAAATACCT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or all tax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L(UAA)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CAAGTCCCTCTAT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F(GAA)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TTCAAGTCCCTCTATC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S(GCU)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GCTTTAGTCCACTC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rnG(UCC)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CGAATCACACTTTTACC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L-F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GTCACCACAAACAGAA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bcL-R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CATGTACCTGCAGT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TGTTCTACGTCTCCG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ps12</w:t>
            </w:r>
          </w:p>
        </w:tc>
        <w:tc>
          <w:tcPr>
            <w:tcW w:w="43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GAGGAACATGTACTAGG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4 GeneBank 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ccession numbers of 21 chloroplast genomes used </w:t>
      </w:r>
      <w:r>
        <w:rPr>
          <w:rFonts w:hint="eastAsia"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phylogenetic analysis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5"/>
        <w:tblW w:w="9794" w:type="dxa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1913"/>
        <w:gridCol w:w="2268"/>
        <w:gridCol w:w="1984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6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axon</w:t>
            </w:r>
          </w:p>
        </w:tc>
        <w:tc>
          <w:tcPr>
            <w:tcW w:w="19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Order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amily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Bank I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caelesti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obcon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oreodox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orna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veitchioru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Gentiana lawrencei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var. </w:t>
            </w: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farreri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X0968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hexaphyll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Gentiana stipita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G1923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Gentiana stramine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J6577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Gentiana crassicauli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J6765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Gentiana robus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T1599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Catharanthus roseu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142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Rhazya strict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42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Nerium oleand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56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Pentalinon luteu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56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Oncinotis tenuilob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56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Cynanchum auriculatu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94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Asclepias syria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pocyn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24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Coffea arab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ub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085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Morinda officinali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Gentiana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Rub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280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36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2"/>
              </w:rPr>
              <w:t>Lactuca sativa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sterale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Aster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C_007578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>
        <w:rPr>
          <w:rFonts w:hint="eastAsia" w:ascii="Times New Roman" w:hAnsi="Times New Roman"/>
          <w:sz w:val="24"/>
          <w:szCs w:val="24"/>
        </w:rPr>
        <w:t>Figure S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caelesti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hexaphylla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obconica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oreodoxa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5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ornata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6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stipitata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Figur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7 </w:t>
      </w:r>
      <w:r>
        <w:rPr>
          <w:rFonts w:hint="eastAsia" w:ascii="Times New Roman" w:hAnsi="Times New Roman"/>
          <w:sz w:val="24"/>
          <w:szCs w:val="24"/>
        </w:rPr>
        <w:t>The m</w:t>
      </w:r>
      <w:r>
        <w:rPr>
          <w:rFonts w:ascii="Times New Roman" w:hAnsi="Times New Roman"/>
          <w:sz w:val="24"/>
          <w:szCs w:val="24"/>
        </w:rPr>
        <w:t>ap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loroplast genome of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sz w:val="24"/>
          <w:szCs w:val="24"/>
        </w:rPr>
        <w:t>Gentian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i/>
          <w:iCs/>
          <w:sz w:val="24"/>
          <w:szCs w:val="24"/>
        </w:rPr>
        <w:t>veitchiorum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Genes drawn inside the circle are transcribed clockwise, and those outside ar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anscribed counterclockwise. Genes belonging to different functional groups are shown in different colors.</w:t>
      </w:r>
    </w:p>
    <w:p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7B0E"/>
    <w:rsid w:val="000013C9"/>
    <w:rsid w:val="000016EA"/>
    <w:rsid w:val="0000188E"/>
    <w:rsid w:val="000022B2"/>
    <w:rsid w:val="00003713"/>
    <w:rsid w:val="000068AE"/>
    <w:rsid w:val="00006A5F"/>
    <w:rsid w:val="00007027"/>
    <w:rsid w:val="0000769B"/>
    <w:rsid w:val="00007C6A"/>
    <w:rsid w:val="00007E22"/>
    <w:rsid w:val="00010172"/>
    <w:rsid w:val="000103AA"/>
    <w:rsid w:val="00010525"/>
    <w:rsid w:val="0001087D"/>
    <w:rsid w:val="00010AFC"/>
    <w:rsid w:val="0001105A"/>
    <w:rsid w:val="000117C8"/>
    <w:rsid w:val="000126CC"/>
    <w:rsid w:val="000132AB"/>
    <w:rsid w:val="00013316"/>
    <w:rsid w:val="0001364C"/>
    <w:rsid w:val="00013935"/>
    <w:rsid w:val="000146AE"/>
    <w:rsid w:val="0001477B"/>
    <w:rsid w:val="00015A2D"/>
    <w:rsid w:val="0001648B"/>
    <w:rsid w:val="000166E5"/>
    <w:rsid w:val="00017711"/>
    <w:rsid w:val="00020C9F"/>
    <w:rsid w:val="000218EA"/>
    <w:rsid w:val="000223FD"/>
    <w:rsid w:val="000225D7"/>
    <w:rsid w:val="00022B17"/>
    <w:rsid w:val="000241F2"/>
    <w:rsid w:val="000248DE"/>
    <w:rsid w:val="00025029"/>
    <w:rsid w:val="00025190"/>
    <w:rsid w:val="000253A6"/>
    <w:rsid w:val="00025C6F"/>
    <w:rsid w:val="000262F9"/>
    <w:rsid w:val="000268C9"/>
    <w:rsid w:val="00026D15"/>
    <w:rsid w:val="00027EFF"/>
    <w:rsid w:val="000312E5"/>
    <w:rsid w:val="00031F6D"/>
    <w:rsid w:val="0003263E"/>
    <w:rsid w:val="00032A69"/>
    <w:rsid w:val="0003302B"/>
    <w:rsid w:val="00034160"/>
    <w:rsid w:val="000348C0"/>
    <w:rsid w:val="00034A3C"/>
    <w:rsid w:val="00034E6A"/>
    <w:rsid w:val="00035159"/>
    <w:rsid w:val="0003527E"/>
    <w:rsid w:val="000355CF"/>
    <w:rsid w:val="00035EE9"/>
    <w:rsid w:val="0003758B"/>
    <w:rsid w:val="00040F46"/>
    <w:rsid w:val="0004117A"/>
    <w:rsid w:val="0004176C"/>
    <w:rsid w:val="00042736"/>
    <w:rsid w:val="00042850"/>
    <w:rsid w:val="00042CAC"/>
    <w:rsid w:val="0004348C"/>
    <w:rsid w:val="00043A7E"/>
    <w:rsid w:val="000441AB"/>
    <w:rsid w:val="0004496B"/>
    <w:rsid w:val="00044B85"/>
    <w:rsid w:val="00047405"/>
    <w:rsid w:val="00047711"/>
    <w:rsid w:val="00047CF1"/>
    <w:rsid w:val="0005009F"/>
    <w:rsid w:val="000513B4"/>
    <w:rsid w:val="000516B7"/>
    <w:rsid w:val="00051998"/>
    <w:rsid w:val="00053298"/>
    <w:rsid w:val="00053B94"/>
    <w:rsid w:val="00054DF9"/>
    <w:rsid w:val="00054FF7"/>
    <w:rsid w:val="00055A8A"/>
    <w:rsid w:val="00055D77"/>
    <w:rsid w:val="0005617A"/>
    <w:rsid w:val="00056576"/>
    <w:rsid w:val="00056881"/>
    <w:rsid w:val="0005694E"/>
    <w:rsid w:val="00057E14"/>
    <w:rsid w:val="000601B3"/>
    <w:rsid w:val="000618B0"/>
    <w:rsid w:val="000619B4"/>
    <w:rsid w:val="00063E63"/>
    <w:rsid w:val="0006416D"/>
    <w:rsid w:val="00064D2C"/>
    <w:rsid w:val="00065DA7"/>
    <w:rsid w:val="0006696C"/>
    <w:rsid w:val="00067AA5"/>
    <w:rsid w:val="00070259"/>
    <w:rsid w:val="000720AE"/>
    <w:rsid w:val="0007264E"/>
    <w:rsid w:val="000728B7"/>
    <w:rsid w:val="00072E5D"/>
    <w:rsid w:val="00072E9F"/>
    <w:rsid w:val="00072F12"/>
    <w:rsid w:val="000735B8"/>
    <w:rsid w:val="0007490C"/>
    <w:rsid w:val="00074C91"/>
    <w:rsid w:val="00075BE1"/>
    <w:rsid w:val="00076A35"/>
    <w:rsid w:val="00077A9D"/>
    <w:rsid w:val="00077E2A"/>
    <w:rsid w:val="00080599"/>
    <w:rsid w:val="000807A1"/>
    <w:rsid w:val="00080CDC"/>
    <w:rsid w:val="00081127"/>
    <w:rsid w:val="00082067"/>
    <w:rsid w:val="00082442"/>
    <w:rsid w:val="00082A46"/>
    <w:rsid w:val="00082DB6"/>
    <w:rsid w:val="00083F2F"/>
    <w:rsid w:val="000841E4"/>
    <w:rsid w:val="00084317"/>
    <w:rsid w:val="00084E12"/>
    <w:rsid w:val="00084FC4"/>
    <w:rsid w:val="00085411"/>
    <w:rsid w:val="0008550C"/>
    <w:rsid w:val="00085833"/>
    <w:rsid w:val="00085D13"/>
    <w:rsid w:val="000860F1"/>
    <w:rsid w:val="0008617B"/>
    <w:rsid w:val="00086513"/>
    <w:rsid w:val="00087861"/>
    <w:rsid w:val="00087965"/>
    <w:rsid w:val="00087B7E"/>
    <w:rsid w:val="00091052"/>
    <w:rsid w:val="0009177A"/>
    <w:rsid w:val="00091CB3"/>
    <w:rsid w:val="00091DA1"/>
    <w:rsid w:val="00091EA4"/>
    <w:rsid w:val="0009259A"/>
    <w:rsid w:val="00092D09"/>
    <w:rsid w:val="000931F0"/>
    <w:rsid w:val="00093A2E"/>
    <w:rsid w:val="00093BB7"/>
    <w:rsid w:val="00093E39"/>
    <w:rsid w:val="00094054"/>
    <w:rsid w:val="00094E98"/>
    <w:rsid w:val="0009530D"/>
    <w:rsid w:val="000960B5"/>
    <w:rsid w:val="00096387"/>
    <w:rsid w:val="00096BB3"/>
    <w:rsid w:val="000972F8"/>
    <w:rsid w:val="000A0217"/>
    <w:rsid w:val="000A33F4"/>
    <w:rsid w:val="000A3A7E"/>
    <w:rsid w:val="000A48A9"/>
    <w:rsid w:val="000A5161"/>
    <w:rsid w:val="000A538F"/>
    <w:rsid w:val="000A6113"/>
    <w:rsid w:val="000A75EB"/>
    <w:rsid w:val="000A78F8"/>
    <w:rsid w:val="000B06FA"/>
    <w:rsid w:val="000B27E3"/>
    <w:rsid w:val="000B2E5E"/>
    <w:rsid w:val="000B2EE1"/>
    <w:rsid w:val="000B3341"/>
    <w:rsid w:val="000B34C3"/>
    <w:rsid w:val="000B3EC6"/>
    <w:rsid w:val="000B466B"/>
    <w:rsid w:val="000B4C85"/>
    <w:rsid w:val="000B524F"/>
    <w:rsid w:val="000B5B41"/>
    <w:rsid w:val="000B5BB2"/>
    <w:rsid w:val="000B618F"/>
    <w:rsid w:val="000B68B5"/>
    <w:rsid w:val="000C0321"/>
    <w:rsid w:val="000C070D"/>
    <w:rsid w:val="000C1202"/>
    <w:rsid w:val="000C13D2"/>
    <w:rsid w:val="000C52A0"/>
    <w:rsid w:val="000C53F2"/>
    <w:rsid w:val="000C66B0"/>
    <w:rsid w:val="000C692A"/>
    <w:rsid w:val="000C6C74"/>
    <w:rsid w:val="000C6EBC"/>
    <w:rsid w:val="000C7814"/>
    <w:rsid w:val="000C7D8A"/>
    <w:rsid w:val="000D05B6"/>
    <w:rsid w:val="000D0EF0"/>
    <w:rsid w:val="000D16C7"/>
    <w:rsid w:val="000D2297"/>
    <w:rsid w:val="000D23DA"/>
    <w:rsid w:val="000D314A"/>
    <w:rsid w:val="000D4317"/>
    <w:rsid w:val="000D4381"/>
    <w:rsid w:val="000D5D55"/>
    <w:rsid w:val="000D6A6D"/>
    <w:rsid w:val="000D7F84"/>
    <w:rsid w:val="000E066D"/>
    <w:rsid w:val="000E1D97"/>
    <w:rsid w:val="000E3949"/>
    <w:rsid w:val="000E3B16"/>
    <w:rsid w:val="000E3FFF"/>
    <w:rsid w:val="000E54D2"/>
    <w:rsid w:val="000E5778"/>
    <w:rsid w:val="000E5869"/>
    <w:rsid w:val="000E5956"/>
    <w:rsid w:val="000E5F48"/>
    <w:rsid w:val="000E74E4"/>
    <w:rsid w:val="000F1404"/>
    <w:rsid w:val="000F1583"/>
    <w:rsid w:val="000F2469"/>
    <w:rsid w:val="000F2E98"/>
    <w:rsid w:val="000F3187"/>
    <w:rsid w:val="000F3CFA"/>
    <w:rsid w:val="000F4324"/>
    <w:rsid w:val="000F4823"/>
    <w:rsid w:val="000F4BC0"/>
    <w:rsid w:val="000F4FF5"/>
    <w:rsid w:val="000F637E"/>
    <w:rsid w:val="000F657A"/>
    <w:rsid w:val="000F6A3E"/>
    <w:rsid w:val="000F6FD0"/>
    <w:rsid w:val="000F71A0"/>
    <w:rsid w:val="000F75B3"/>
    <w:rsid w:val="000F7D43"/>
    <w:rsid w:val="0010183A"/>
    <w:rsid w:val="0010195F"/>
    <w:rsid w:val="00101B93"/>
    <w:rsid w:val="001021F6"/>
    <w:rsid w:val="00103551"/>
    <w:rsid w:val="0010402E"/>
    <w:rsid w:val="00104A12"/>
    <w:rsid w:val="00105CBA"/>
    <w:rsid w:val="00106319"/>
    <w:rsid w:val="00106A90"/>
    <w:rsid w:val="00107CFC"/>
    <w:rsid w:val="001111AD"/>
    <w:rsid w:val="001116BE"/>
    <w:rsid w:val="00112C96"/>
    <w:rsid w:val="001133F1"/>
    <w:rsid w:val="00113DE8"/>
    <w:rsid w:val="0011475F"/>
    <w:rsid w:val="00114E2A"/>
    <w:rsid w:val="00115DF0"/>
    <w:rsid w:val="001161F8"/>
    <w:rsid w:val="001165D0"/>
    <w:rsid w:val="00116CBE"/>
    <w:rsid w:val="00117CCC"/>
    <w:rsid w:val="00117E14"/>
    <w:rsid w:val="00120E1D"/>
    <w:rsid w:val="0012326E"/>
    <w:rsid w:val="0012338B"/>
    <w:rsid w:val="00123D73"/>
    <w:rsid w:val="00124143"/>
    <w:rsid w:val="001254D7"/>
    <w:rsid w:val="0012552F"/>
    <w:rsid w:val="001275F2"/>
    <w:rsid w:val="00127631"/>
    <w:rsid w:val="00130A64"/>
    <w:rsid w:val="001315A2"/>
    <w:rsid w:val="00131936"/>
    <w:rsid w:val="00132209"/>
    <w:rsid w:val="001331F0"/>
    <w:rsid w:val="00133243"/>
    <w:rsid w:val="00133D32"/>
    <w:rsid w:val="00134505"/>
    <w:rsid w:val="001350CA"/>
    <w:rsid w:val="00136D89"/>
    <w:rsid w:val="001401AF"/>
    <w:rsid w:val="00140521"/>
    <w:rsid w:val="00141823"/>
    <w:rsid w:val="00141A29"/>
    <w:rsid w:val="00141B85"/>
    <w:rsid w:val="00143D64"/>
    <w:rsid w:val="00144F4D"/>
    <w:rsid w:val="001472F9"/>
    <w:rsid w:val="00147654"/>
    <w:rsid w:val="00147683"/>
    <w:rsid w:val="001501CC"/>
    <w:rsid w:val="001518E3"/>
    <w:rsid w:val="0015295B"/>
    <w:rsid w:val="00152C37"/>
    <w:rsid w:val="00153335"/>
    <w:rsid w:val="00153831"/>
    <w:rsid w:val="00153BBB"/>
    <w:rsid w:val="00154E32"/>
    <w:rsid w:val="001559B3"/>
    <w:rsid w:val="001559BE"/>
    <w:rsid w:val="00155C0C"/>
    <w:rsid w:val="00155D80"/>
    <w:rsid w:val="00156BE5"/>
    <w:rsid w:val="00156C36"/>
    <w:rsid w:val="001570BB"/>
    <w:rsid w:val="001607F8"/>
    <w:rsid w:val="0016198A"/>
    <w:rsid w:val="00162A2A"/>
    <w:rsid w:val="00162C6A"/>
    <w:rsid w:val="00163894"/>
    <w:rsid w:val="00163948"/>
    <w:rsid w:val="00165AA6"/>
    <w:rsid w:val="0016688A"/>
    <w:rsid w:val="00167446"/>
    <w:rsid w:val="0016757A"/>
    <w:rsid w:val="001676F8"/>
    <w:rsid w:val="00167C94"/>
    <w:rsid w:val="00172918"/>
    <w:rsid w:val="00172C6F"/>
    <w:rsid w:val="00172D12"/>
    <w:rsid w:val="00173E72"/>
    <w:rsid w:val="001745D0"/>
    <w:rsid w:val="001751E9"/>
    <w:rsid w:val="00175874"/>
    <w:rsid w:val="00175ADE"/>
    <w:rsid w:val="00175AF2"/>
    <w:rsid w:val="00175CCC"/>
    <w:rsid w:val="00175E0F"/>
    <w:rsid w:val="00176471"/>
    <w:rsid w:val="00177468"/>
    <w:rsid w:val="00180145"/>
    <w:rsid w:val="001822D3"/>
    <w:rsid w:val="00182AB2"/>
    <w:rsid w:val="001835D5"/>
    <w:rsid w:val="001846B1"/>
    <w:rsid w:val="00185375"/>
    <w:rsid w:val="0018540C"/>
    <w:rsid w:val="001868BA"/>
    <w:rsid w:val="00186935"/>
    <w:rsid w:val="00186B46"/>
    <w:rsid w:val="0018725C"/>
    <w:rsid w:val="0018758C"/>
    <w:rsid w:val="00190AAB"/>
    <w:rsid w:val="001916BC"/>
    <w:rsid w:val="00191C46"/>
    <w:rsid w:val="0019211E"/>
    <w:rsid w:val="00192DD3"/>
    <w:rsid w:val="00192EFF"/>
    <w:rsid w:val="00193795"/>
    <w:rsid w:val="001948B5"/>
    <w:rsid w:val="00194A34"/>
    <w:rsid w:val="00194C10"/>
    <w:rsid w:val="00194CD3"/>
    <w:rsid w:val="00195B99"/>
    <w:rsid w:val="00196A7E"/>
    <w:rsid w:val="00196AB7"/>
    <w:rsid w:val="0019759E"/>
    <w:rsid w:val="001979B8"/>
    <w:rsid w:val="001A02E0"/>
    <w:rsid w:val="001A0732"/>
    <w:rsid w:val="001A0E94"/>
    <w:rsid w:val="001A2306"/>
    <w:rsid w:val="001A2621"/>
    <w:rsid w:val="001A35CD"/>
    <w:rsid w:val="001A361C"/>
    <w:rsid w:val="001A4111"/>
    <w:rsid w:val="001A4A49"/>
    <w:rsid w:val="001A4B22"/>
    <w:rsid w:val="001A5AC6"/>
    <w:rsid w:val="001A6818"/>
    <w:rsid w:val="001A71DA"/>
    <w:rsid w:val="001A7BCE"/>
    <w:rsid w:val="001A7DE9"/>
    <w:rsid w:val="001A7FCA"/>
    <w:rsid w:val="001B12B8"/>
    <w:rsid w:val="001B1446"/>
    <w:rsid w:val="001B2056"/>
    <w:rsid w:val="001B2BC3"/>
    <w:rsid w:val="001B410A"/>
    <w:rsid w:val="001B4173"/>
    <w:rsid w:val="001B5374"/>
    <w:rsid w:val="001B6016"/>
    <w:rsid w:val="001B73DC"/>
    <w:rsid w:val="001C04AB"/>
    <w:rsid w:val="001C0D7B"/>
    <w:rsid w:val="001C0E41"/>
    <w:rsid w:val="001C127A"/>
    <w:rsid w:val="001C169C"/>
    <w:rsid w:val="001C2D51"/>
    <w:rsid w:val="001C2E12"/>
    <w:rsid w:val="001C30CB"/>
    <w:rsid w:val="001C31A4"/>
    <w:rsid w:val="001C5AE6"/>
    <w:rsid w:val="001C5C83"/>
    <w:rsid w:val="001C690C"/>
    <w:rsid w:val="001C69E9"/>
    <w:rsid w:val="001D0B1B"/>
    <w:rsid w:val="001D1EAF"/>
    <w:rsid w:val="001D38EA"/>
    <w:rsid w:val="001D43D3"/>
    <w:rsid w:val="001D4DC2"/>
    <w:rsid w:val="001D5C04"/>
    <w:rsid w:val="001D7061"/>
    <w:rsid w:val="001D76DF"/>
    <w:rsid w:val="001D7A42"/>
    <w:rsid w:val="001D7CDF"/>
    <w:rsid w:val="001D7E38"/>
    <w:rsid w:val="001E02E0"/>
    <w:rsid w:val="001E0632"/>
    <w:rsid w:val="001E1181"/>
    <w:rsid w:val="001E191F"/>
    <w:rsid w:val="001E20CB"/>
    <w:rsid w:val="001E22F8"/>
    <w:rsid w:val="001E27F4"/>
    <w:rsid w:val="001E2A22"/>
    <w:rsid w:val="001E339A"/>
    <w:rsid w:val="001E3E6E"/>
    <w:rsid w:val="001E40C1"/>
    <w:rsid w:val="001E47B3"/>
    <w:rsid w:val="001E491F"/>
    <w:rsid w:val="001E4FE1"/>
    <w:rsid w:val="001E5308"/>
    <w:rsid w:val="001E5C56"/>
    <w:rsid w:val="001E67D2"/>
    <w:rsid w:val="001E6A24"/>
    <w:rsid w:val="001E6B2D"/>
    <w:rsid w:val="001E7866"/>
    <w:rsid w:val="001F082B"/>
    <w:rsid w:val="001F1737"/>
    <w:rsid w:val="001F17FD"/>
    <w:rsid w:val="001F221D"/>
    <w:rsid w:val="001F2D71"/>
    <w:rsid w:val="001F2F32"/>
    <w:rsid w:val="001F37D4"/>
    <w:rsid w:val="001F3B79"/>
    <w:rsid w:val="001F4B00"/>
    <w:rsid w:val="001F4B8C"/>
    <w:rsid w:val="001F4F89"/>
    <w:rsid w:val="001F5F39"/>
    <w:rsid w:val="001F65C0"/>
    <w:rsid w:val="001F6AFB"/>
    <w:rsid w:val="0020061F"/>
    <w:rsid w:val="002021B6"/>
    <w:rsid w:val="0020221D"/>
    <w:rsid w:val="00202397"/>
    <w:rsid w:val="0020393E"/>
    <w:rsid w:val="00203A7B"/>
    <w:rsid w:val="00203C35"/>
    <w:rsid w:val="00203FCF"/>
    <w:rsid w:val="002040C7"/>
    <w:rsid w:val="00204198"/>
    <w:rsid w:val="00204A24"/>
    <w:rsid w:val="00205FA0"/>
    <w:rsid w:val="00206134"/>
    <w:rsid w:val="00210503"/>
    <w:rsid w:val="002113D0"/>
    <w:rsid w:val="00211BBB"/>
    <w:rsid w:val="00212876"/>
    <w:rsid w:val="00212E55"/>
    <w:rsid w:val="00213252"/>
    <w:rsid w:val="002135D8"/>
    <w:rsid w:val="00213636"/>
    <w:rsid w:val="0021373B"/>
    <w:rsid w:val="002137A2"/>
    <w:rsid w:val="00213F27"/>
    <w:rsid w:val="002143D4"/>
    <w:rsid w:val="00214DCC"/>
    <w:rsid w:val="00214FF9"/>
    <w:rsid w:val="0021502C"/>
    <w:rsid w:val="00215208"/>
    <w:rsid w:val="0021548C"/>
    <w:rsid w:val="00215579"/>
    <w:rsid w:val="00215ED5"/>
    <w:rsid w:val="00215F73"/>
    <w:rsid w:val="00215FF4"/>
    <w:rsid w:val="002167CE"/>
    <w:rsid w:val="00216942"/>
    <w:rsid w:val="00216D34"/>
    <w:rsid w:val="00216F45"/>
    <w:rsid w:val="00217ED8"/>
    <w:rsid w:val="00220084"/>
    <w:rsid w:val="002203D3"/>
    <w:rsid w:val="002208A0"/>
    <w:rsid w:val="00220C28"/>
    <w:rsid w:val="00220E2B"/>
    <w:rsid w:val="00220FA2"/>
    <w:rsid w:val="00221FAA"/>
    <w:rsid w:val="00222099"/>
    <w:rsid w:val="0022221F"/>
    <w:rsid w:val="00222573"/>
    <w:rsid w:val="00222752"/>
    <w:rsid w:val="00223004"/>
    <w:rsid w:val="00223394"/>
    <w:rsid w:val="0022482B"/>
    <w:rsid w:val="0022528D"/>
    <w:rsid w:val="00225CAB"/>
    <w:rsid w:val="00225ED4"/>
    <w:rsid w:val="002306A2"/>
    <w:rsid w:val="002315D3"/>
    <w:rsid w:val="00232079"/>
    <w:rsid w:val="00233D64"/>
    <w:rsid w:val="002342D0"/>
    <w:rsid w:val="002346EB"/>
    <w:rsid w:val="00235D4F"/>
    <w:rsid w:val="002360BF"/>
    <w:rsid w:val="002363AE"/>
    <w:rsid w:val="00236F67"/>
    <w:rsid w:val="00241106"/>
    <w:rsid w:val="00241BF9"/>
    <w:rsid w:val="00243A3B"/>
    <w:rsid w:val="00243BD1"/>
    <w:rsid w:val="00244198"/>
    <w:rsid w:val="002448D1"/>
    <w:rsid w:val="00244937"/>
    <w:rsid w:val="00244D37"/>
    <w:rsid w:val="002454D8"/>
    <w:rsid w:val="0024583F"/>
    <w:rsid w:val="00245949"/>
    <w:rsid w:val="00246A3B"/>
    <w:rsid w:val="002478B6"/>
    <w:rsid w:val="00247A15"/>
    <w:rsid w:val="00247B30"/>
    <w:rsid w:val="00250620"/>
    <w:rsid w:val="0025080B"/>
    <w:rsid w:val="00251F5B"/>
    <w:rsid w:val="002524C0"/>
    <w:rsid w:val="002524EC"/>
    <w:rsid w:val="002530B8"/>
    <w:rsid w:val="002531F3"/>
    <w:rsid w:val="0025365F"/>
    <w:rsid w:val="0025409B"/>
    <w:rsid w:val="00255802"/>
    <w:rsid w:val="00255AE6"/>
    <w:rsid w:val="00256078"/>
    <w:rsid w:val="002562D3"/>
    <w:rsid w:val="002575DA"/>
    <w:rsid w:val="0026177D"/>
    <w:rsid w:val="00261B77"/>
    <w:rsid w:val="00262527"/>
    <w:rsid w:val="00262655"/>
    <w:rsid w:val="00262A07"/>
    <w:rsid w:val="00262DD9"/>
    <w:rsid w:val="00262E36"/>
    <w:rsid w:val="00262E7F"/>
    <w:rsid w:val="00263594"/>
    <w:rsid w:val="00263B58"/>
    <w:rsid w:val="0026429A"/>
    <w:rsid w:val="0026498E"/>
    <w:rsid w:val="00264A1A"/>
    <w:rsid w:val="00264A51"/>
    <w:rsid w:val="002662C6"/>
    <w:rsid w:val="002666E5"/>
    <w:rsid w:val="00266F90"/>
    <w:rsid w:val="002677F2"/>
    <w:rsid w:val="002722F1"/>
    <w:rsid w:val="00272470"/>
    <w:rsid w:val="00272A62"/>
    <w:rsid w:val="00273178"/>
    <w:rsid w:val="0027366F"/>
    <w:rsid w:val="00273C42"/>
    <w:rsid w:val="00274141"/>
    <w:rsid w:val="0027414D"/>
    <w:rsid w:val="002742D2"/>
    <w:rsid w:val="00274A21"/>
    <w:rsid w:val="0027510E"/>
    <w:rsid w:val="00275BBE"/>
    <w:rsid w:val="002775B3"/>
    <w:rsid w:val="00280D7D"/>
    <w:rsid w:val="00281403"/>
    <w:rsid w:val="002817A6"/>
    <w:rsid w:val="00282027"/>
    <w:rsid w:val="00282DEA"/>
    <w:rsid w:val="00283DC3"/>
    <w:rsid w:val="002843DF"/>
    <w:rsid w:val="0028449D"/>
    <w:rsid w:val="00284C98"/>
    <w:rsid w:val="00284E39"/>
    <w:rsid w:val="00284FF4"/>
    <w:rsid w:val="0028623E"/>
    <w:rsid w:val="00286331"/>
    <w:rsid w:val="002865AA"/>
    <w:rsid w:val="002866CB"/>
    <w:rsid w:val="002876DF"/>
    <w:rsid w:val="0028774D"/>
    <w:rsid w:val="00290643"/>
    <w:rsid w:val="0029076C"/>
    <w:rsid w:val="00290804"/>
    <w:rsid w:val="00290B64"/>
    <w:rsid w:val="00291C17"/>
    <w:rsid w:val="0029212A"/>
    <w:rsid w:val="002927BB"/>
    <w:rsid w:val="00295420"/>
    <w:rsid w:val="002956AF"/>
    <w:rsid w:val="00295783"/>
    <w:rsid w:val="00295C05"/>
    <w:rsid w:val="00295CF3"/>
    <w:rsid w:val="00296382"/>
    <w:rsid w:val="00296637"/>
    <w:rsid w:val="0029680D"/>
    <w:rsid w:val="00296B99"/>
    <w:rsid w:val="00297315"/>
    <w:rsid w:val="0029747D"/>
    <w:rsid w:val="00297E8B"/>
    <w:rsid w:val="00297F50"/>
    <w:rsid w:val="002A0569"/>
    <w:rsid w:val="002A0CFE"/>
    <w:rsid w:val="002A0D49"/>
    <w:rsid w:val="002A0E78"/>
    <w:rsid w:val="002A1153"/>
    <w:rsid w:val="002A14B0"/>
    <w:rsid w:val="002A15B3"/>
    <w:rsid w:val="002A1741"/>
    <w:rsid w:val="002A1804"/>
    <w:rsid w:val="002A1A98"/>
    <w:rsid w:val="002A2745"/>
    <w:rsid w:val="002A2CC7"/>
    <w:rsid w:val="002A3958"/>
    <w:rsid w:val="002A4E35"/>
    <w:rsid w:val="002A4E80"/>
    <w:rsid w:val="002A5A0A"/>
    <w:rsid w:val="002A69EF"/>
    <w:rsid w:val="002B033C"/>
    <w:rsid w:val="002B0783"/>
    <w:rsid w:val="002B0A3C"/>
    <w:rsid w:val="002B0F62"/>
    <w:rsid w:val="002B17AA"/>
    <w:rsid w:val="002B1D40"/>
    <w:rsid w:val="002B2796"/>
    <w:rsid w:val="002B27D5"/>
    <w:rsid w:val="002B2932"/>
    <w:rsid w:val="002B2A7B"/>
    <w:rsid w:val="002B2DD1"/>
    <w:rsid w:val="002B38C8"/>
    <w:rsid w:val="002B3A81"/>
    <w:rsid w:val="002B4478"/>
    <w:rsid w:val="002B48D3"/>
    <w:rsid w:val="002B56F1"/>
    <w:rsid w:val="002B5FDC"/>
    <w:rsid w:val="002B6B7E"/>
    <w:rsid w:val="002B77D2"/>
    <w:rsid w:val="002B7AE9"/>
    <w:rsid w:val="002B7BFC"/>
    <w:rsid w:val="002C0EED"/>
    <w:rsid w:val="002C122E"/>
    <w:rsid w:val="002C12B8"/>
    <w:rsid w:val="002C153F"/>
    <w:rsid w:val="002C2493"/>
    <w:rsid w:val="002C2833"/>
    <w:rsid w:val="002C2D1A"/>
    <w:rsid w:val="002C3D4E"/>
    <w:rsid w:val="002C4116"/>
    <w:rsid w:val="002C5026"/>
    <w:rsid w:val="002C7161"/>
    <w:rsid w:val="002C7650"/>
    <w:rsid w:val="002C7FBA"/>
    <w:rsid w:val="002C7FE4"/>
    <w:rsid w:val="002D07BA"/>
    <w:rsid w:val="002D18AC"/>
    <w:rsid w:val="002D1B9D"/>
    <w:rsid w:val="002D220F"/>
    <w:rsid w:val="002D26C3"/>
    <w:rsid w:val="002D2745"/>
    <w:rsid w:val="002D2DA4"/>
    <w:rsid w:val="002D3B2B"/>
    <w:rsid w:val="002D3F7F"/>
    <w:rsid w:val="002D47F1"/>
    <w:rsid w:val="002D4936"/>
    <w:rsid w:val="002D4ABE"/>
    <w:rsid w:val="002D541C"/>
    <w:rsid w:val="002D5567"/>
    <w:rsid w:val="002D5A8B"/>
    <w:rsid w:val="002D5E4A"/>
    <w:rsid w:val="002D617F"/>
    <w:rsid w:val="002D61EE"/>
    <w:rsid w:val="002D7229"/>
    <w:rsid w:val="002D78C7"/>
    <w:rsid w:val="002D7A10"/>
    <w:rsid w:val="002D7FD4"/>
    <w:rsid w:val="002E0080"/>
    <w:rsid w:val="002E0E88"/>
    <w:rsid w:val="002E1EFD"/>
    <w:rsid w:val="002E2155"/>
    <w:rsid w:val="002E3518"/>
    <w:rsid w:val="002E38AD"/>
    <w:rsid w:val="002E3C23"/>
    <w:rsid w:val="002E4208"/>
    <w:rsid w:val="002E4386"/>
    <w:rsid w:val="002E43D6"/>
    <w:rsid w:val="002E4538"/>
    <w:rsid w:val="002E65B5"/>
    <w:rsid w:val="002E6EB3"/>
    <w:rsid w:val="002E7477"/>
    <w:rsid w:val="002F0864"/>
    <w:rsid w:val="002F2036"/>
    <w:rsid w:val="002F2688"/>
    <w:rsid w:val="002F2FE7"/>
    <w:rsid w:val="002F47C9"/>
    <w:rsid w:val="002F481A"/>
    <w:rsid w:val="002F4A2F"/>
    <w:rsid w:val="002F534D"/>
    <w:rsid w:val="002F5B62"/>
    <w:rsid w:val="002F6163"/>
    <w:rsid w:val="002F6265"/>
    <w:rsid w:val="002F652A"/>
    <w:rsid w:val="002F6B8B"/>
    <w:rsid w:val="002F6E48"/>
    <w:rsid w:val="002F709F"/>
    <w:rsid w:val="002F70CB"/>
    <w:rsid w:val="002F761C"/>
    <w:rsid w:val="002F76FA"/>
    <w:rsid w:val="002F7DF2"/>
    <w:rsid w:val="0030121E"/>
    <w:rsid w:val="00301938"/>
    <w:rsid w:val="00302C95"/>
    <w:rsid w:val="00302CE1"/>
    <w:rsid w:val="00303E11"/>
    <w:rsid w:val="00304D1F"/>
    <w:rsid w:val="003058A5"/>
    <w:rsid w:val="0030598D"/>
    <w:rsid w:val="00306E81"/>
    <w:rsid w:val="00307879"/>
    <w:rsid w:val="00307C5E"/>
    <w:rsid w:val="00310202"/>
    <w:rsid w:val="00310972"/>
    <w:rsid w:val="00311819"/>
    <w:rsid w:val="003124C4"/>
    <w:rsid w:val="003128EC"/>
    <w:rsid w:val="003133CE"/>
    <w:rsid w:val="003135DB"/>
    <w:rsid w:val="0031378F"/>
    <w:rsid w:val="00314557"/>
    <w:rsid w:val="00314AB4"/>
    <w:rsid w:val="00316213"/>
    <w:rsid w:val="00316974"/>
    <w:rsid w:val="00316A60"/>
    <w:rsid w:val="003176FB"/>
    <w:rsid w:val="00317ADE"/>
    <w:rsid w:val="00317D18"/>
    <w:rsid w:val="003200EE"/>
    <w:rsid w:val="00320C7F"/>
    <w:rsid w:val="00323436"/>
    <w:rsid w:val="00323475"/>
    <w:rsid w:val="00323D09"/>
    <w:rsid w:val="0032437D"/>
    <w:rsid w:val="0032474D"/>
    <w:rsid w:val="00324E28"/>
    <w:rsid w:val="00325119"/>
    <w:rsid w:val="00325123"/>
    <w:rsid w:val="0032590D"/>
    <w:rsid w:val="003270B0"/>
    <w:rsid w:val="003270E9"/>
    <w:rsid w:val="00327479"/>
    <w:rsid w:val="003277F0"/>
    <w:rsid w:val="00327A58"/>
    <w:rsid w:val="00327B78"/>
    <w:rsid w:val="003308F5"/>
    <w:rsid w:val="00330A4E"/>
    <w:rsid w:val="00330C40"/>
    <w:rsid w:val="00330F93"/>
    <w:rsid w:val="003318AB"/>
    <w:rsid w:val="00332B84"/>
    <w:rsid w:val="00334A44"/>
    <w:rsid w:val="0033567E"/>
    <w:rsid w:val="003360D2"/>
    <w:rsid w:val="0033665D"/>
    <w:rsid w:val="003371DB"/>
    <w:rsid w:val="00337413"/>
    <w:rsid w:val="00340238"/>
    <w:rsid w:val="00341591"/>
    <w:rsid w:val="003441B5"/>
    <w:rsid w:val="00344C56"/>
    <w:rsid w:val="00345F11"/>
    <w:rsid w:val="003474FF"/>
    <w:rsid w:val="00347AF8"/>
    <w:rsid w:val="003507C2"/>
    <w:rsid w:val="0035144C"/>
    <w:rsid w:val="003516BC"/>
    <w:rsid w:val="00351D1E"/>
    <w:rsid w:val="0035356B"/>
    <w:rsid w:val="00354A8F"/>
    <w:rsid w:val="00354D36"/>
    <w:rsid w:val="0035793A"/>
    <w:rsid w:val="00360911"/>
    <w:rsid w:val="00361036"/>
    <w:rsid w:val="00361377"/>
    <w:rsid w:val="003617DF"/>
    <w:rsid w:val="00361D53"/>
    <w:rsid w:val="00361EC5"/>
    <w:rsid w:val="00361FD5"/>
    <w:rsid w:val="0036339C"/>
    <w:rsid w:val="00363EAD"/>
    <w:rsid w:val="00365A85"/>
    <w:rsid w:val="003660C5"/>
    <w:rsid w:val="003663C4"/>
    <w:rsid w:val="00366919"/>
    <w:rsid w:val="003673CB"/>
    <w:rsid w:val="003675CF"/>
    <w:rsid w:val="00367A26"/>
    <w:rsid w:val="00367DA7"/>
    <w:rsid w:val="003713DB"/>
    <w:rsid w:val="00371987"/>
    <w:rsid w:val="0037254B"/>
    <w:rsid w:val="00372917"/>
    <w:rsid w:val="00372A81"/>
    <w:rsid w:val="00372FB7"/>
    <w:rsid w:val="0037337C"/>
    <w:rsid w:val="003734F5"/>
    <w:rsid w:val="00374842"/>
    <w:rsid w:val="00374D76"/>
    <w:rsid w:val="00375567"/>
    <w:rsid w:val="00375E8E"/>
    <w:rsid w:val="003760CB"/>
    <w:rsid w:val="003761FF"/>
    <w:rsid w:val="003763AF"/>
    <w:rsid w:val="00377594"/>
    <w:rsid w:val="00377D5B"/>
    <w:rsid w:val="00380CD3"/>
    <w:rsid w:val="003819C8"/>
    <w:rsid w:val="00381AD7"/>
    <w:rsid w:val="00381FE7"/>
    <w:rsid w:val="003825DE"/>
    <w:rsid w:val="00382D7D"/>
    <w:rsid w:val="00383170"/>
    <w:rsid w:val="0038330A"/>
    <w:rsid w:val="003841AF"/>
    <w:rsid w:val="00384A51"/>
    <w:rsid w:val="00384C7A"/>
    <w:rsid w:val="00385863"/>
    <w:rsid w:val="00386336"/>
    <w:rsid w:val="00386440"/>
    <w:rsid w:val="00386989"/>
    <w:rsid w:val="00390A33"/>
    <w:rsid w:val="00392748"/>
    <w:rsid w:val="0039317E"/>
    <w:rsid w:val="0039361A"/>
    <w:rsid w:val="00393BCB"/>
    <w:rsid w:val="00393C7B"/>
    <w:rsid w:val="00394018"/>
    <w:rsid w:val="00394DCE"/>
    <w:rsid w:val="00396724"/>
    <w:rsid w:val="00397252"/>
    <w:rsid w:val="003979AE"/>
    <w:rsid w:val="00397D47"/>
    <w:rsid w:val="003A01ED"/>
    <w:rsid w:val="003A0596"/>
    <w:rsid w:val="003A0A35"/>
    <w:rsid w:val="003A0CD4"/>
    <w:rsid w:val="003A1A31"/>
    <w:rsid w:val="003A1A35"/>
    <w:rsid w:val="003A326E"/>
    <w:rsid w:val="003A3598"/>
    <w:rsid w:val="003A360E"/>
    <w:rsid w:val="003A3796"/>
    <w:rsid w:val="003A3E25"/>
    <w:rsid w:val="003A6CC3"/>
    <w:rsid w:val="003A6EA1"/>
    <w:rsid w:val="003A71D6"/>
    <w:rsid w:val="003B18B7"/>
    <w:rsid w:val="003B22E6"/>
    <w:rsid w:val="003B2F47"/>
    <w:rsid w:val="003B3C0F"/>
    <w:rsid w:val="003B3CF5"/>
    <w:rsid w:val="003B3E7B"/>
    <w:rsid w:val="003B4DFE"/>
    <w:rsid w:val="003B535F"/>
    <w:rsid w:val="003B68DD"/>
    <w:rsid w:val="003B6A2F"/>
    <w:rsid w:val="003B6A85"/>
    <w:rsid w:val="003C18F9"/>
    <w:rsid w:val="003C1CE9"/>
    <w:rsid w:val="003C3067"/>
    <w:rsid w:val="003C41EB"/>
    <w:rsid w:val="003C4707"/>
    <w:rsid w:val="003C4DEB"/>
    <w:rsid w:val="003C51F5"/>
    <w:rsid w:val="003C58DF"/>
    <w:rsid w:val="003C6258"/>
    <w:rsid w:val="003C632C"/>
    <w:rsid w:val="003C6422"/>
    <w:rsid w:val="003C655A"/>
    <w:rsid w:val="003C7AF0"/>
    <w:rsid w:val="003C7F4D"/>
    <w:rsid w:val="003D01CB"/>
    <w:rsid w:val="003D0D1D"/>
    <w:rsid w:val="003D104B"/>
    <w:rsid w:val="003D32E6"/>
    <w:rsid w:val="003D4D8A"/>
    <w:rsid w:val="003D5474"/>
    <w:rsid w:val="003D5D3C"/>
    <w:rsid w:val="003D6029"/>
    <w:rsid w:val="003D6215"/>
    <w:rsid w:val="003D63A3"/>
    <w:rsid w:val="003D663D"/>
    <w:rsid w:val="003E00EF"/>
    <w:rsid w:val="003E0DE8"/>
    <w:rsid w:val="003E1235"/>
    <w:rsid w:val="003E1E89"/>
    <w:rsid w:val="003E2D40"/>
    <w:rsid w:val="003E3426"/>
    <w:rsid w:val="003E3DBC"/>
    <w:rsid w:val="003E3E08"/>
    <w:rsid w:val="003E4333"/>
    <w:rsid w:val="003E5856"/>
    <w:rsid w:val="003E695C"/>
    <w:rsid w:val="003E6FFF"/>
    <w:rsid w:val="003E74FF"/>
    <w:rsid w:val="003E7DF8"/>
    <w:rsid w:val="003F022C"/>
    <w:rsid w:val="003F0D4F"/>
    <w:rsid w:val="003F198F"/>
    <w:rsid w:val="003F2594"/>
    <w:rsid w:val="003F39E0"/>
    <w:rsid w:val="003F3CBA"/>
    <w:rsid w:val="003F3EAC"/>
    <w:rsid w:val="003F4003"/>
    <w:rsid w:val="003F415A"/>
    <w:rsid w:val="003F4906"/>
    <w:rsid w:val="003F5288"/>
    <w:rsid w:val="003F581A"/>
    <w:rsid w:val="003F5CA0"/>
    <w:rsid w:val="003F6E4B"/>
    <w:rsid w:val="003F73C0"/>
    <w:rsid w:val="003F7E6D"/>
    <w:rsid w:val="0040122E"/>
    <w:rsid w:val="0040153B"/>
    <w:rsid w:val="004021C5"/>
    <w:rsid w:val="00402E9C"/>
    <w:rsid w:val="004041F3"/>
    <w:rsid w:val="004043AF"/>
    <w:rsid w:val="004050F5"/>
    <w:rsid w:val="004051F8"/>
    <w:rsid w:val="004052B7"/>
    <w:rsid w:val="00405602"/>
    <w:rsid w:val="004058C0"/>
    <w:rsid w:val="00406161"/>
    <w:rsid w:val="00407B8D"/>
    <w:rsid w:val="00407E8E"/>
    <w:rsid w:val="00407FD2"/>
    <w:rsid w:val="00412F2D"/>
    <w:rsid w:val="00413375"/>
    <w:rsid w:val="0041342F"/>
    <w:rsid w:val="00413783"/>
    <w:rsid w:val="00414BC2"/>
    <w:rsid w:val="004154B6"/>
    <w:rsid w:val="00415CAE"/>
    <w:rsid w:val="0041628E"/>
    <w:rsid w:val="0041643D"/>
    <w:rsid w:val="00416512"/>
    <w:rsid w:val="00417114"/>
    <w:rsid w:val="0041717B"/>
    <w:rsid w:val="004177C7"/>
    <w:rsid w:val="00417844"/>
    <w:rsid w:val="004179F1"/>
    <w:rsid w:val="00417ABF"/>
    <w:rsid w:val="0042011F"/>
    <w:rsid w:val="00420389"/>
    <w:rsid w:val="0042071D"/>
    <w:rsid w:val="00420E2A"/>
    <w:rsid w:val="004211F9"/>
    <w:rsid w:val="0042124E"/>
    <w:rsid w:val="00421813"/>
    <w:rsid w:val="004220C5"/>
    <w:rsid w:val="0042212B"/>
    <w:rsid w:val="00422A1E"/>
    <w:rsid w:val="00422EB5"/>
    <w:rsid w:val="004230E9"/>
    <w:rsid w:val="004238E7"/>
    <w:rsid w:val="00423917"/>
    <w:rsid w:val="00423C5E"/>
    <w:rsid w:val="00424553"/>
    <w:rsid w:val="00424D75"/>
    <w:rsid w:val="0042517E"/>
    <w:rsid w:val="004259A5"/>
    <w:rsid w:val="00427389"/>
    <w:rsid w:val="00427681"/>
    <w:rsid w:val="004276C1"/>
    <w:rsid w:val="004301FF"/>
    <w:rsid w:val="00430947"/>
    <w:rsid w:val="00431090"/>
    <w:rsid w:val="004311B4"/>
    <w:rsid w:val="00431950"/>
    <w:rsid w:val="00432351"/>
    <w:rsid w:val="00432727"/>
    <w:rsid w:val="00432D4B"/>
    <w:rsid w:val="004336AE"/>
    <w:rsid w:val="00434827"/>
    <w:rsid w:val="00434A2F"/>
    <w:rsid w:val="004351F6"/>
    <w:rsid w:val="00435D91"/>
    <w:rsid w:val="004361E8"/>
    <w:rsid w:val="004368CB"/>
    <w:rsid w:val="00436E4A"/>
    <w:rsid w:val="004372B4"/>
    <w:rsid w:val="004376D2"/>
    <w:rsid w:val="00437BC3"/>
    <w:rsid w:val="00440054"/>
    <w:rsid w:val="00440C87"/>
    <w:rsid w:val="0044197B"/>
    <w:rsid w:val="00441BBE"/>
    <w:rsid w:val="0044212B"/>
    <w:rsid w:val="0044251F"/>
    <w:rsid w:val="00442E84"/>
    <w:rsid w:val="0044349E"/>
    <w:rsid w:val="00443F20"/>
    <w:rsid w:val="004440F7"/>
    <w:rsid w:val="004441EE"/>
    <w:rsid w:val="00445093"/>
    <w:rsid w:val="004456BD"/>
    <w:rsid w:val="0044780A"/>
    <w:rsid w:val="00450252"/>
    <w:rsid w:val="00450400"/>
    <w:rsid w:val="00450FC4"/>
    <w:rsid w:val="00451F1A"/>
    <w:rsid w:val="00452E08"/>
    <w:rsid w:val="00453CC0"/>
    <w:rsid w:val="004544B8"/>
    <w:rsid w:val="00454A9B"/>
    <w:rsid w:val="00455249"/>
    <w:rsid w:val="00455A5C"/>
    <w:rsid w:val="00456E19"/>
    <w:rsid w:val="00457595"/>
    <w:rsid w:val="00457DA1"/>
    <w:rsid w:val="0046018E"/>
    <w:rsid w:val="00461110"/>
    <w:rsid w:val="004612FA"/>
    <w:rsid w:val="0046147A"/>
    <w:rsid w:val="004626B5"/>
    <w:rsid w:val="00463EAF"/>
    <w:rsid w:val="004651E7"/>
    <w:rsid w:val="004655E3"/>
    <w:rsid w:val="00466215"/>
    <w:rsid w:val="00466812"/>
    <w:rsid w:val="00467026"/>
    <w:rsid w:val="00467DC9"/>
    <w:rsid w:val="004701F9"/>
    <w:rsid w:val="004708E2"/>
    <w:rsid w:val="00470F35"/>
    <w:rsid w:val="00471D66"/>
    <w:rsid w:val="00471EE1"/>
    <w:rsid w:val="004727D0"/>
    <w:rsid w:val="00473E79"/>
    <w:rsid w:val="0047444F"/>
    <w:rsid w:val="00474646"/>
    <w:rsid w:val="004749E4"/>
    <w:rsid w:val="00474DE0"/>
    <w:rsid w:val="00476800"/>
    <w:rsid w:val="004770BC"/>
    <w:rsid w:val="00477B8A"/>
    <w:rsid w:val="00480099"/>
    <w:rsid w:val="004810E2"/>
    <w:rsid w:val="00481449"/>
    <w:rsid w:val="00481DF2"/>
    <w:rsid w:val="00482A64"/>
    <w:rsid w:val="004831EB"/>
    <w:rsid w:val="0048377A"/>
    <w:rsid w:val="00484C47"/>
    <w:rsid w:val="00485353"/>
    <w:rsid w:val="00486684"/>
    <w:rsid w:val="00486FD2"/>
    <w:rsid w:val="00490405"/>
    <w:rsid w:val="00490440"/>
    <w:rsid w:val="00490997"/>
    <w:rsid w:val="00490BD9"/>
    <w:rsid w:val="00492E36"/>
    <w:rsid w:val="004942AD"/>
    <w:rsid w:val="00494468"/>
    <w:rsid w:val="00495062"/>
    <w:rsid w:val="00495087"/>
    <w:rsid w:val="00495438"/>
    <w:rsid w:val="004955A3"/>
    <w:rsid w:val="00495BBA"/>
    <w:rsid w:val="00495F20"/>
    <w:rsid w:val="00496560"/>
    <w:rsid w:val="0049676E"/>
    <w:rsid w:val="0049759B"/>
    <w:rsid w:val="004A1501"/>
    <w:rsid w:val="004A1FA3"/>
    <w:rsid w:val="004A399B"/>
    <w:rsid w:val="004A3ED7"/>
    <w:rsid w:val="004A465E"/>
    <w:rsid w:val="004A4933"/>
    <w:rsid w:val="004A50CC"/>
    <w:rsid w:val="004A52E4"/>
    <w:rsid w:val="004A6E86"/>
    <w:rsid w:val="004B0A4B"/>
    <w:rsid w:val="004B0A72"/>
    <w:rsid w:val="004B0C42"/>
    <w:rsid w:val="004B1F14"/>
    <w:rsid w:val="004B38E4"/>
    <w:rsid w:val="004B3EF8"/>
    <w:rsid w:val="004B4236"/>
    <w:rsid w:val="004B4AE6"/>
    <w:rsid w:val="004B5CE3"/>
    <w:rsid w:val="004B5FEC"/>
    <w:rsid w:val="004B668A"/>
    <w:rsid w:val="004B7976"/>
    <w:rsid w:val="004B7FA8"/>
    <w:rsid w:val="004C0793"/>
    <w:rsid w:val="004C0E9D"/>
    <w:rsid w:val="004C1057"/>
    <w:rsid w:val="004C12B1"/>
    <w:rsid w:val="004C1573"/>
    <w:rsid w:val="004C1F24"/>
    <w:rsid w:val="004C3F5A"/>
    <w:rsid w:val="004C405C"/>
    <w:rsid w:val="004C43CD"/>
    <w:rsid w:val="004C43DA"/>
    <w:rsid w:val="004C49BE"/>
    <w:rsid w:val="004C5007"/>
    <w:rsid w:val="004C5896"/>
    <w:rsid w:val="004C5F68"/>
    <w:rsid w:val="004D0666"/>
    <w:rsid w:val="004D0878"/>
    <w:rsid w:val="004D0FD1"/>
    <w:rsid w:val="004D1934"/>
    <w:rsid w:val="004D1A17"/>
    <w:rsid w:val="004D2E2B"/>
    <w:rsid w:val="004D2E9C"/>
    <w:rsid w:val="004D343A"/>
    <w:rsid w:val="004D34EE"/>
    <w:rsid w:val="004D470A"/>
    <w:rsid w:val="004D4A32"/>
    <w:rsid w:val="004D4D4B"/>
    <w:rsid w:val="004D52B4"/>
    <w:rsid w:val="004D530A"/>
    <w:rsid w:val="004D5909"/>
    <w:rsid w:val="004D59F8"/>
    <w:rsid w:val="004D62BC"/>
    <w:rsid w:val="004D65CF"/>
    <w:rsid w:val="004D6BC0"/>
    <w:rsid w:val="004D7FF5"/>
    <w:rsid w:val="004E0FBB"/>
    <w:rsid w:val="004E0FED"/>
    <w:rsid w:val="004E1042"/>
    <w:rsid w:val="004E1687"/>
    <w:rsid w:val="004E1A6F"/>
    <w:rsid w:val="004E1A91"/>
    <w:rsid w:val="004E2123"/>
    <w:rsid w:val="004E2F7E"/>
    <w:rsid w:val="004E3709"/>
    <w:rsid w:val="004E4016"/>
    <w:rsid w:val="004E4168"/>
    <w:rsid w:val="004E43BD"/>
    <w:rsid w:val="004E580B"/>
    <w:rsid w:val="004E6CF0"/>
    <w:rsid w:val="004E6E88"/>
    <w:rsid w:val="004E6F92"/>
    <w:rsid w:val="004E7F17"/>
    <w:rsid w:val="004F0AB8"/>
    <w:rsid w:val="004F0CE9"/>
    <w:rsid w:val="004F1AFF"/>
    <w:rsid w:val="004F1F7A"/>
    <w:rsid w:val="004F1FE1"/>
    <w:rsid w:val="004F2293"/>
    <w:rsid w:val="004F3258"/>
    <w:rsid w:val="004F3393"/>
    <w:rsid w:val="004F35FB"/>
    <w:rsid w:val="004F3D5E"/>
    <w:rsid w:val="004F4FAA"/>
    <w:rsid w:val="004F6DCD"/>
    <w:rsid w:val="004F74BF"/>
    <w:rsid w:val="004F7715"/>
    <w:rsid w:val="004F78B9"/>
    <w:rsid w:val="004F7F7B"/>
    <w:rsid w:val="00500023"/>
    <w:rsid w:val="00500863"/>
    <w:rsid w:val="00500B23"/>
    <w:rsid w:val="00504FDA"/>
    <w:rsid w:val="00505578"/>
    <w:rsid w:val="0050577B"/>
    <w:rsid w:val="00505863"/>
    <w:rsid w:val="00505CF5"/>
    <w:rsid w:val="00505F52"/>
    <w:rsid w:val="00506A94"/>
    <w:rsid w:val="00507276"/>
    <w:rsid w:val="0050734A"/>
    <w:rsid w:val="00507476"/>
    <w:rsid w:val="00510267"/>
    <w:rsid w:val="00510621"/>
    <w:rsid w:val="005109FE"/>
    <w:rsid w:val="00510F24"/>
    <w:rsid w:val="00512B2C"/>
    <w:rsid w:val="005138A5"/>
    <w:rsid w:val="0051397E"/>
    <w:rsid w:val="00513A07"/>
    <w:rsid w:val="00514A4F"/>
    <w:rsid w:val="00515275"/>
    <w:rsid w:val="00515902"/>
    <w:rsid w:val="0051665A"/>
    <w:rsid w:val="00516974"/>
    <w:rsid w:val="00516C85"/>
    <w:rsid w:val="00517396"/>
    <w:rsid w:val="00517494"/>
    <w:rsid w:val="00520D01"/>
    <w:rsid w:val="005213A3"/>
    <w:rsid w:val="00521817"/>
    <w:rsid w:val="00521E4C"/>
    <w:rsid w:val="005223FE"/>
    <w:rsid w:val="0052307F"/>
    <w:rsid w:val="005230B3"/>
    <w:rsid w:val="005235D6"/>
    <w:rsid w:val="00523800"/>
    <w:rsid w:val="00523A04"/>
    <w:rsid w:val="00523C04"/>
    <w:rsid w:val="0052631A"/>
    <w:rsid w:val="0052657D"/>
    <w:rsid w:val="00526708"/>
    <w:rsid w:val="00526B61"/>
    <w:rsid w:val="005273C2"/>
    <w:rsid w:val="0052748F"/>
    <w:rsid w:val="005275BA"/>
    <w:rsid w:val="0053001B"/>
    <w:rsid w:val="005302E8"/>
    <w:rsid w:val="0053095D"/>
    <w:rsid w:val="00530A56"/>
    <w:rsid w:val="00531131"/>
    <w:rsid w:val="0053158B"/>
    <w:rsid w:val="005319F7"/>
    <w:rsid w:val="00531AB3"/>
    <w:rsid w:val="00531AFD"/>
    <w:rsid w:val="00531F5A"/>
    <w:rsid w:val="00532055"/>
    <w:rsid w:val="00532640"/>
    <w:rsid w:val="00532BB0"/>
    <w:rsid w:val="00533522"/>
    <w:rsid w:val="005338B7"/>
    <w:rsid w:val="00533D29"/>
    <w:rsid w:val="005344C5"/>
    <w:rsid w:val="005348EA"/>
    <w:rsid w:val="00535FE7"/>
    <w:rsid w:val="00536BC9"/>
    <w:rsid w:val="00537D02"/>
    <w:rsid w:val="00541131"/>
    <w:rsid w:val="00541353"/>
    <w:rsid w:val="00541B64"/>
    <w:rsid w:val="00541EE2"/>
    <w:rsid w:val="005424C4"/>
    <w:rsid w:val="0054381F"/>
    <w:rsid w:val="005442DB"/>
    <w:rsid w:val="005446A0"/>
    <w:rsid w:val="0054471C"/>
    <w:rsid w:val="005448D4"/>
    <w:rsid w:val="0054494A"/>
    <w:rsid w:val="00544B80"/>
    <w:rsid w:val="005458C6"/>
    <w:rsid w:val="00545CBA"/>
    <w:rsid w:val="005463B6"/>
    <w:rsid w:val="00546CCF"/>
    <w:rsid w:val="00546E54"/>
    <w:rsid w:val="00546E82"/>
    <w:rsid w:val="00546EC7"/>
    <w:rsid w:val="00547C1C"/>
    <w:rsid w:val="00550A1B"/>
    <w:rsid w:val="00550A45"/>
    <w:rsid w:val="00550A85"/>
    <w:rsid w:val="00551104"/>
    <w:rsid w:val="005516C6"/>
    <w:rsid w:val="00552293"/>
    <w:rsid w:val="0055232F"/>
    <w:rsid w:val="00552689"/>
    <w:rsid w:val="00552EA5"/>
    <w:rsid w:val="005530A6"/>
    <w:rsid w:val="00553FE0"/>
    <w:rsid w:val="00554CA7"/>
    <w:rsid w:val="00554E68"/>
    <w:rsid w:val="00554FDA"/>
    <w:rsid w:val="00555328"/>
    <w:rsid w:val="00555802"/>
    <w:rsid w:val="00555BB7"/>
    <w:rsid w:val="00556230"/>
    <w:rsid w:val="005563B7"/>
    <w:rsid w:val="005575DD"/>
    <w:rsid w:val="005607C5"/>
    <w:rsid w:val="005608E2"/>
    <w:rsid w:val="00560DE0"/>
    <w:rsid w:val="005615A1"/>
    <w:rsid w:val="005623DB"/>
    <w:rsid w:val="0056259D"/>
    <w:rsid w:val="0056305B"/>
    <w:rsid w:val="00563E7C"/>
    <w:rsid w:val="00563F47"/>
    <w:rsid w:val="0056469A"/>
    <w:rsid w:val="0056541E"/>
    <w:rsid w:val="0056562B"/>
    <w:rsid w:val="0056614E"/>
    <w:rsid w:val="0056625C"/>
    <w:rsid w:val="005672FA"/>
    <w:rsid w:val="00567824"/>
    <w:rsid w:val="005678EC"/>
    <w:rsid w:val="005678F9"/>
    <w:rsid w:val="00567FF8"/>
    <w:rsid w:val="00570B5D"/>
    <w:rsid w:val="00570E74"/>
    <w:rsid w:val="005717E3"/>
    <w:rsid w:val="005718D3"/>
    <w:rsid w:val="00572723"/>
    <w:rsid w:val="0057279F"/>
    <w:rsid w:val="00572E46"/>
    <w:rsid w:val="00573157"/>
    <w:rsid w:val="005740FE"/>
    <w:rsid w:val="0057432B"/>
    <w:rsid w:val="00574D1F"/>
    <w:rsid w:val="0057570A"/>
    <w:rsid w:val="00575839"/>
    <w:rsid w:val="00575A5D"/>
    <w:rsid w:val="00575EB5"/>
    <w:rsid w:val="0058010C"/>
    <w:rsid w:val="00581A2A"/>
    <w:rsid w:val="00583235"/>
    <w:rsid w:val="00583D36"/>
    <w:rsid w:val="005843AB"/>
    <w:rsid w:val="00584D25"/>
    <w:rsid w:val="005857BF"/>
    <w:rsid w:val="0058581A"/>
    <w:rsid w:val="00585B01"/>
    <w:rsid w:val="00587A65"/>
    <w:rsid w:val="0059072F"/>
    <w:rsid w:val="00590D86"/>
    <w:rsid w:val="005912C7"/>
    <w:rsid w:val="00591B2C"/>
    <w:rsid w:val="0059444D"/>
    <w:rsid w:val="005951FC"/>
    <w:rsid w:val="005965E4"/>
    <w:rsid w:val="00596F04"/>
    <w:rsid w:val="0059709A"/>
    <w:rsid w:val="005A022D"/>
    <w:rsid w:val="005A05DE"/>
    <w:rsid w:val="005A0AAC"/>
    <w:rsid w:val="005A0C29"/>
    <w:rsid w:val="005A11CA"/>
    <w:rsid w:val="005A1666"/>
    <w:rsid w:val="005A1F63"/>
    <w:rsid w:val="005A214E"/>
    <w:rsid w:val="005A38E0"/>
    <w:rsid w:val="005A3D57"/>
    <w:rsid w:val="005A3DD2"/>
    <w:rsid w:val="005A44D4"/>
    <w:rsid w:val="005A45CD"/>
    <w:rsid w:val="005A45CE"/>
    <w:rsid w:val="005A49D8"/>
    <w:rsid w:val="005A5037"/>
    <w:rsid w:val="005A50AC"/>
    <w:rsid w:val="005A5320"/>
    <w:rsid w:val="005A5923"/>
    <w:rsid w:val="005A5AEF"/>
    <w:rsid w:val="005A5DA5"/>
    <w:rsid w:val="005A5E78"/>
    <w:rsid w:val="005A71EB"/>
    <w:rsid w:val="005A7ACD"/>
    <w:rsid w:val="005A7E94"/>
    <w:rsid w:val="005B2731"/>
    <w:rsid w:val="005B2902"/>
    <w:rsid w:val="005B2EAF"/>
    <w:rsid w:val="005B3B5B"/>
    <w:rsid w:val="005B3EB9"/>
    <w:rsid w:val="005B4774"/>
    <w:rsid w:val="005B49A9"/>
    <w:rsid w:val="005B513C"/>
    <w:rsid w:val="005B5522"/>
    <w:rsid w:val="005B552E"/>
    <w:rsid w:val="005B694D"/>
    <w:rsid w:val="005B6FE3"/>
    <w:rsid w:val="005B758F"/>
    <w:rsid w:val="005B7676"/>
    <w:rsid w:val="005B7BCE"/>
    <w:rsid w:val="005B7D01"/>
    <w:rsid w:val="005C01DC"/>
    <w:rsid w:val="005C02AE"/>
    <w:rsid w:val="005C0787"/>
    <w:rsid w:val="005C0B28"/>
    <w:rsid w:val="005C2DA6"/>
    <w:rsid w:val="005C2F69"/>
    <w:rsid w:val="005C351A"/>
    <w:rsid w:val="005C3E4C"/>
    <w:rsid w:val="005C40EB"/>
    <w:rsid w:val="005C4F46"/>
    <w:rsid w:val="005C5DDA"/>
    <w:rsid w:val="005C6294"/>
    <w:rsid w:val="005C6757"/>
    <w:rsid w:val="005C75A4"/>
    <w:rsid w:val="005D0111"/>
    <w:rsid w:val="005D03C1"/>
    <w:rsid w:val="005D051A"/>
    <w:rsid w:val="005D053D"/>
    <w:rsid w:val="005D09BF"/>
    <w:rsid w:val="005D0C5D"/>
    <w:rsid w:val="005D17EB"/>
    <w:rsid w:val="005D1BC8"/>
    <w:rsid w:val="005D1C52"/>
    <w:rsid w:val="005D264D"/>
    <w:rsid w:val="005D2895"/>
    <w:rsid w:val="005D721C"/>
    <w:rsid w:val="005D7BC6"/>
    <w:rsid w:val="005D7F40"/>
    <w:rsid w:val="005E14CA"/>
    <w:rsid w:val="005E2231"/>
    <w:rsid w:val="005E27F3"/>
    <w:rsid w:val="005E28BE"/>
    <w:rsid w:val="005E2EB0"/>
    <w:rsid w:val="005E3723"/>
    <w:rsid w:val="005E3D4C"/>
    <w:rsid w:val="005E430A"/>
    <w:rsid w:val="005E4463"/>
    <w:rsid w:val="005E4552"/>
    <w:rsid w:val="005E50B7"/>
    <w:rsid w:val="005E549D"/>
    <w:rsid w:val="005E5719"/>
    <w:rsid w:val="005E5FF6"/>
    <w:rsid w:val="005E63D0"/>
    <w:rsid w:val="005E6756"/>
    <w:rsid w:val="005E7760"/>
    <w:rsid w:val="005E7C47"/>
    <w:rsid w:val="005F0C8C"/>
    <w:rsid w:val="005F0DB0"/>
    <w:rsid w:val="005F0EF1"/>
    <w:rsid w:val="005F1C32"/>
    <w:rsid w:val="005F2539"/>
    <w:rsid w:val="005F27B1"/>
    <w:rsid w:val="005F2C00"/>
    <w:rsid w:val="005F3005"/>
    <w:rsid w:val="005F327C"/>
    <w:rsid w:val="005F391D"/>
    <w:rsid w:val="005F5790"/>
    <w:rsid w:val="005F6195"/>
    <w:rsid w:val="005F6F87"/>
    <w:rsid w:val="005F7457"/>
    <w:rsid w:val="005F7591"/>
    <w:rsid w:val="005F75E3"/>
    <w:rsid w:val="006000C9"/>
    <w:rsid w:val="00600155"/>
    <w:rsid w:val="00600F51"/>
    <w:rsid w:val="00601955"/>
    <w:rsid w:val="00601C4C"/>
    <w:rsid w:val="00602D2B"/>
    <w:rsid w:val="006036C5"/>
    <w:rsid w:val="006043A2"/>
    <w:rsid w:val="0060453A"/>
    <w:rsid w:val="00604BAF"/>
    <w:rsid w:val="00605000"/>
    <w:rsid w:val="00605AFC"/>
    <w:rsid w:val="006063C0"/>
    <w:rsid w:val="0060700A"/>
    <w:rsid w:val="006071FB"/>
    <w:rsid w:val="00607327"/>
    <w:rsid w:val="006074E9"/>
    <w:rsid w:val="0061095B"/>
    <w:rsid w:val="00610A66"/>
    <w:rsid w:val="00611809"/>
    <w:rsid w:val="00611835"/>
    <w:rsid w:val="00612C0F"/>
    <w:rsid w:val="00612F5B"/>
    <w:rsid w:val="00613BD4"/>
    <w:rsid w:val="00613E55"/>
    <w:rsid w:val="00613FC4"/>
    <w:rsid w:val="00615248"/>
    <w:rsid w:val="00615592"/>
    <w:rsid w:val="006165D3"/>
    <w:rsid w:val="006169EC"/>
    <w:rsid w:val="006179CE"/>
    <w:rsid w:val="00617CEA"/>
    <w:rsid w:val="00620027"/>
    <w:rsid w:val="00620E72"/>
    <w:rsid w:val="00620F97"/>
    <w:rsid w:val="0062186B"/>
    <w:rsid w:val="00621F54"/>
    <w:rsid w:val="006225A0"/>
    <w:rsid w:val="006226EA"/>
    <w:rsid w:val="00623251"/>
    <w:rsid w:val="00623A65"/>
    <w:rsid w:val="00623BFA"/>
    <w:rsid w:val="0062429F"/>
    <w:rsid w:val="00625C27"/>
    <w:rsid w:val="00627E32"/>
    <w:rsid w:val="0063167D"/>
    <w:rsid w:val="00632143"/>
    <w:rsid w:val="0063290C"/>
    <w:rsid w:val="00634489"/>
    <w:rsid w:val="00634AB5"/>
    <w:rsid w:val="00634AD2"/>
    <w:rsid w:val="00635161"/>
    <w:rsid w:val="006354AF"/>
    <w:rsid w:val="00635F60"/>
    <w:rsid w:val="006368CF"/>
    <w:rsid w:val="006369D0"/>
    <w:rsid w:val="006374E0"/>
    <w:rsid w:val="00643506"/>
    <w:rsid w:val="0064363C"/>
    <w:rsid w:val="0064371D"/>
    <w:rsid w:val="006446DD"/>
    <w:rsid w:val="00644A73"/>
    <w:rsid w:val="00644F48"/>
    <w:rsid w:val="0064556D"/>
    <w:rsid w:val="006456FD"/>
    <w:rsid w:val="00645EC6"/>
    <w:rsid w:val="00646078"/>
    <w:rsid w:val="006462D4"/>
    <w:rsid w:val="00646363"/>
    <w:rsid w:val="00646C9A"/>
    <w:rsid w:val="00647106"/>
    <w:rsid w:val="0064742E"/>
    <w:rsid w:val="00650D5E"/>
    <w:rsid w:val="0065106B"/>
    <w:rsid w:val="006510FC"/>
    <w:rsid w:val="0065186C"/>
    <w:rsid w:val="00654ABC"/>
    <w:rsid w:val="0065666C"/>
    <w:rsid w:val="00660620"/>
    <w:rsid w:val="006615AE"/>
    <w:rsid w:val="00661C05"/>
    <w:rsid w:val="00662086"/>
    <w:rsid w:val="006624AD"/>
    <w:rsid w:val="00662F1D"/>
    <w:rsid w:val="006630CA"/>
    <w:rsid w:val="00665294"/>
    <w:rsid w:val="00666505"/>
    <w:rsid w:val="00667590"/>
    <w:rsid w:val="00670F74"/>
    <w:rsid w:val="006711EF"/>
    <w:rsid w:val="006713B8"/>
    <w:rsid w:val="00671459"/>
    <w:rsid w:val="00673880"/>
    <w:rsid w:val="00674176"/>
    <w:rsid w:val="006742DC"/>
    <w:rsid w:val="006743E2"/>
    <w:rsid w:val="00674A6B"/>
    <w:rsid w:val="00674DF8"/>
    <w:rsid w:val="00676685"/>
    <w:rsid w:val="00677B4D"/>
    <w:rsid w:val="006801ED"/>
    <w:rsid w:val="00680447"/>
    <w:rsid w:val="006807AA"/>
    <w:rsid w:val="00681028"/>
    <w:rsid w:val="00681295"/>
    <w:rsid w:val="0068185E"/>
    <w:rsid w:val="00681AA9"/>
    <w:rsid w:val="00682171"/>
    <w:rsid w:val="00684CDE"/>
    <w:rsid w:val="00685650"/>
    <w:rsid w:val="00685CDD"/>
    <w:rsid w:val="00686250"/>
    <w:rsid w:val="00690244"/>
    <w:rsid w:val="006902D7"/>
    <w:rsid w:val="00690E8D"/>
    <w:rsid w:val="00690E8E"/>
    <w:rsid w:val="00691C20"/>
    <w:rsid w:val="00691DE9"/>
    <w:rsid w:val="0069330C"/>
    <w:rsid w:val="006934F9"/>
    <w:rsid w:val="0069365E"/>
    <w:rsid w:val="00693F9B"/>
    <w:rsid w:val="00695715"/>
    <w:rsid w:val="0069632B"/>
    <w:rsid w:val="00696CF0"/>
    <w:rsid w:val="006A03F4"/>
    <w:rsid w:val="006A0C4E"/>
    <w:rsid w:val="006A1704"/>
    <w:rsid w:val="006A2922"/>
    <w:rsid w:val="006A318E"/>
    <w:rsid w:val="006A4FE3"/>
    <w:rsid w:val="006A61B1"/>
    <w:rsid w:val="006A7069"/>
    <w:rsid w:val="006A7B78"/>
    <w:rsid w:val="006B0AE0"/>
    <w:rsid w:val="006B115D"/>
    <w:rsid w:val="006B1196"/>
    <w:rsid w:val="006B1E83"/>
    <w:rsid w:val="006B21E4"/>
    <w:rsid w:val="006B2C34"/>
    <w:rsid w:val="006B47C3"/>
    <w:rsid w:val="006B5307"/>
    <w:rsid w:val="006B60A6"/>
    <w:rsid w:val="006B60EB"/>
    <w:rsid w:val="006B6428"/>
    <w:rsid w:val="006B64DE"/>
    <w:rsid w:val="006B67CF"/>
    <w:rsid w:val="006B6CE4"/>
    <w:rsid w:val="006B6DE3"/>
    <w:rsid w:val="006B78C0"/>
    <w:rsid w:val="006C038E"/>
    <w:rsid w:val="006C083A"/>
    <w:rsid w:val="006C08A5"/>
    <w:rsid w:val="006C0CEB"/>
    <w:rsid w:val="006C1BA7"/>
    <w:rsid w:val="006C20E4"/>
    <w:rsid w:val="006C26AA"/>
    <w:rsid w:val="006C304B"/>
    <w:rsid w:val="006C3EFD"/>
    <w:rsid w:val="006C472F"/>
    <w:rsid w:val="006C4AE8"/>
    <w:rsid w:val="006C5248"/>
    <w:rsid w:val="006C5C3D"/>
    <w:rsid w:val="006C69EC"/>
    <w:rsid w:val="006C731C"/>
    <w:rsid w:val="006C76C9"/>
    <w:rsid w:val="006C7A91"/>
    <w:rsid w:val="006D016B"/>
    <w:rsid w:val="006D14E1"/>
    <w:rsid w:val="006D26D3"/>
    <w:rsid w:val="006D2823"/>
    <w:rsid w:val="006D2B21"/>
    <w:rsid w:val="006D2F60"/>
    <w:rsid w:val="006D33EC"/>
    <w:rsid w:val="006D3A08"/>
    <w:rsid w:val="006D4351"/>
    <w:rsid w:val="006D43F3"/>
    <w:rsid w:val="006D508C"/>
    <w:rsid w:val="006D5742"/>
    <w:rsid w:val="006D6B8C"/>
    <w:rsid w:val="006E02DE"/>
    <w:rsid w:val="006E131D"/>
    <w:rsid w:val="006E14A6"/>
    <w:rsid w:val="006E1CD1"/>
    <w:rsid w:val="006E20E6"/>
    <w:rsid w:val="006E25EF"/>
    <w:rsid w:val="006E270C"/>
    <w:rsid w:val="006E289B"/>
    <w:rsid w:val="006E29E2"/>
    <w:rsid w:val="006E2BAF"/>
    <w:rsid w:val="006E359B"/>
    <w:rsid w:val="006E36E5"/>
    <w:rsid w:val="006E37D8"/>
    <w:rsid w:val="006E37F9"/>
    <w:rsid w:val="006E3E88"/>
    <w:rsid w:val="006E4159"/>
    <w:rsid w:val="006E4882"/>
    <w:rsid w:val="006E7FF0"/>
    <w:rsid w:val="006F05D9"/>
    <w:rsid w:val="006F1A99"/>
    <w:rsid w:val="006F2FEC"/>
    <w:rsid w:val="006F3C28"/>
    <w:rsid w:val="006F3D2D"/>
    <w:rsid w:val="006F3D39"/>
    <w:rsid w:val="006F4F0C"/>
    <w:rsid w:val="006F56AE"/>
    <w:rsid w:val="006F5ED7"/>
    <w:rsid w:val="006F621B"/>
    <w:rsid w:val="006F6AA5"/>
    <w:rsid w:val="006F741E"/>
    <w:rsid w:val="006F7C0F"/>
    <w:rsid w:val="006F7F58"/>
    <w:rsid w:val="00700E5B"/>
    <w:rsid w:val="007010E6"/>
    <w:rsid w:val="0070200C"/>
    <w:rsid w:val="007030B6"/>
    <w:rsid w:val="00703310"/>
    <w:rsid w:val="00703C1A"/>
    <w:rsid w:val="00704267"/>
    <w:rsid w:val="007057FC"/>
    <w:rsid w:val="00705D45"/>
    <w:rsid w:val="007068D3"/>
    <w:rsid w:val="00707401"/>
    <w:rsid w:val="00707752"/>
    <w:rsid w:val="00707C9F"/>
    <w:rsid w:val="0071082B"/>
    <w:rsid w:val="00710FFD"/>
    <w:rsid w:val="00711323"/>
    <w:rsid w:val="00711AE4"/>
    <w:rsid w:val="00711D35"/>
    <w:rsid w:val="00712780"/>
    <w:rsid w:val="007146CB"/>
    <w:rsid w:val="007147E3"/>
    <w:rsid w:val="00714BFB"/>
    <w:rsid w:val="00715539"/>
    <w:rsid w:val="00715E1E"/>
    <w:rsid w:val="00716649"/>
    <w:rsid w:val="00716B82"/>
    <w:rsid w:val="00717DBA"/>
    <w:rsid w:val="00717FA4"/>
    <w:rsid w:val="007206DA"/>
    <w:rsid w:val="00722AE6"/>
    <w:rsid w:val="00722B8C"/>
    <w:rsid w:val="00723019"/>
    <w:rsid w:val="00723500"/>
    <w:rsid w:val="00724D6A"/>
    <w:rsid w:val="00724E64"/>
    <w:rsid w:val="00725C0B"/>
    <w:rsid w:val="00726D17"/>
    <w:rsid w:val="007276FA"/>
    <w:rsid w:val="00727B0E"/>
    <w:rsid w:val="00730E4B"/>
    <w:rsid w:val="0073204B"/>
    <w:rsid w:val="00732376"/>
    <w:rsid w:val="0073241A"/>
    <w:rsid w:val="007329D4"/>
    <w:rsid w:val="00732A36"/>
    <w:rsid w:val="00733829"/>
    <w:rsid w:val="0073391B"/>
    <w:rsid w:val="00734654"/>
    <w:rsid w:val="00735ABD"/>
    <w:rsid w:val="00736257"/>
    <w:rsid w:val="00736469"/>
    <w:rsid w:val="007368F3"/>
    <w:rsid w:val="00737740"/>
    <w:rsid w:val="0074004C"/>
    <w:rsid w:val="0074051D"/>
    <w:rsid w:val="00740651"/>
    <w:rsid w:val="00740E95"/>
    <w:rsid w:val="00740F11"/>
    <w:rsid w:val="00741AF9"/>
    <w:rsid w:val="00741FE9"/>
    <w:rsid w:val="00742C56"/>
    <w:rsid w:val="00744113"/>
    <w:rsid w:val="00745A37"/>
    <w:rsid w:val="00745A39"/>
    <w:rsid w:val="0074716C"/>
    <w:rsid w:val="0074798C"/>
    <w:rsid w:val="00750242"/>
    <w:rsid w:val="00752086"/>
    <w:rsid w:val="00752982"/>
    <w:rsid w:val="00753E9E"/>
    <w:rsid w:val="00753F81"/>
    <w:rsid w:val="007550DF"/>
    <w:rsid w:val="00755269"/>
    <w:rsid w:val="0075579B"/>
    <w:rsid w:val="0075795B"/>
    <w:rsid w:val="007579DD"/>
    <w:rsid w:val="007619BF"/>
    <w:rsid w:val="00761D47"/>
    <w:rsid w:val="00761FFD"/>
    <w:rsid w:val="0076303A"/>
    <w:rsid w:val="00763368"/>
    <w:rsid w:val="00763BF3"/>
    <w:rsid w:val="007645DB"/>
    <w:rsid w:val="00764B33"/>
    <w:rsid w:val="00764F15"/>
    <w:rsid w:val="00766166"/>
    <w:rsid w:val="00766497"/>
    <w:rsid w:val="007678AE"/>
    <w:rsid w:val="00770156"/>
    <w:rsid w:val="00770340"/>
    <w:rsid w:val="00770B9F"/>
    <w:rsid w:val="00771724"/>
    <w:rsid w:val="00771A1F"/>
    <w:rsid w:val="00771ED9"/>
    <w:rsid w:val="007722AC"/>
    <w:rsid w:val="00772714"/>
    <w:rsid w:val="00773FDC"/>
    <w:rsid w:val="007755FB"/>
    <w:rsid w:val="00775EEE"/>
    <w:rsid w:val="007768C4"/>
    <w:rsid w:val="00776B73"/>
    <w:rsid w:val="00780733"/>
    <w:rsid w:val="00781144"/>
    <w:rsid w:val="00781248"/>
    <w:rsid w:val="0078178B"/>
    <w:rsid w:val="00781C26"/>
    <w:rsid w:val="007834C4"/>
    <w:rsid w:val="00783F85"/>
    <w:rsid w:val="0078630C"/>
    <w:rsid w:val="00786D3D"/>
    <w:rsid w:val="007870EF"/>
    <w:rsid w:val="00787969"/>
    <w:rsid w:val="00790088"/>
    <w:rsid w:val="0079033B"/>
    <w:rsid w:val="00790ABE"/>
    <w:rsid w:val="007912DD"/>
    <w:rsid w:val="007912F3"/>
    <w:rsid w:val="00792CCF"/>
    <w:rsid w:val="00793A74"/>
    <w:rsid w:val="00794C53"/>
    <w:rsid w:val="007969B9"/>
    <w:rsid w:val="00797BCA"/>
    <w:rsid w:val="007A0862"/>
    <w:rsid w:val="007A092F"/>
    <w:rsid w:val="007A1891"/>
    <w:rsid w:val="007A18D2"/>
    <w:rsid w:val="007A3656"/>
    <w:rsid w:val="007A3E38"/>
    <w:rsid w:val="007A4714"/>
    <w:rsid w:val="007A4C95"/>
    <w:rsid w:val="007A5B32"/>
    <w:rsid w:val="007A67C5"/>
    <w:rsid w:val="007A68DF"/>
    <w:rsid w:val="007B11F3"/>
    <w:rsid w:val="007B1C48"/>
    <w:rsid w:val="007B2F05"/>
    <w:rsid w:val="007B4201"/>
    <w:rsid w:val="007B468E"/>
    <w:rsid w:val="007B4FF6"/>
    <w:rsid w:val="007B595F"/>
    <w:rsid w:val="007B5CE7"/>
    <w:rsid w:val="007B5F2A"/>
    <w:rsid w:val="007B61C1"/>
    <w:rsid w:val="007B6790"/>
    <w:rsid w:val="007B6EED"/>
    <w:rsid w:val="007B7092"/>
    <w:rsid w:val="007B76C9"/>
    <w:rsid w:val="007C19B4"/>
    <w:rsid w:val="007C1C19"/>
    <w:rsid w:val="007C2421"/>
    <w:rsid w:val="007C378D"/>
    <w:rsid w:val="007C37D8"/>
    <w:rsid w:val="007C467B"/>
    <w:rsid w:val="007C5730"/>
    <w:rsid w:val="007C601B"/>
    <w:rsid w:val="007C76F8"/>
    <w:rsid w:val="007D0069"/>
    <w:rsid w:val="007D0503"/>
    <w:rsid w:val="007D05DD"/>
    <w:rsid w:val="007D1143"/>
    <w:rsid w:val="007D1405"/>
    <w:rsid w:val="007D1D03"/>
    <w:rsid w:val="007D2FFA"/>
    <w:rsid w:val="007D3243"/>
    <w:rsid w:val="007D33FA"/>
    <w:rsid w:val="007D5AD4"/>
    <w:rsid w:val="007D6735"/>
    <w:rsid w:val="007D6A54"/>
    <w:rsid w:val="007D7182"/>
    <w:rsid w:val="007D7834"/>
    <w:rsid w:val="007E0EA5"/>
    <w:rsid w:val="007E14D0"/>
    <w:rsid w:val="007E15A8"/>
    <w:rsid w:val="007E1A96"/>
    <w:rsid w:val="007E1E4A"/>
    <w:rsid w:val="007E1FD4"/>
    <w:rsid w:val="007E2A14"/>
    <w:rsid w:val="007E3C01"/>
    <w:rsid w:val="007E3EC1"/>
    <w:rsid w:val="007E4DC4"/>
    <w:rsid w:val="007E59A6"/>
    <w:rsid w:val="007E6A61"/>
    <w:rsid w:val="007E7F6E"/>
    <w:rsid w:val="007F0305"/>
    <w:rsid w:val="007F0EAE"/>
    <w:rsid w:val="007F211E"/>
    <w:rsid w:val="007F23CD"/>
    <w:rsid w:val="007F2413"/>
    <w:rsid w:val="007F2C92"/>
    <w:rsid w:val="007F2DFD"/>
    <w:rsid w:val="007F4410"/>
    <w:rsid w:val="007F57CE"/>
    <w:rsid w:val="007F622C"/>
    <w:rsid w:val="007F700B"/>
    <w:rsid w:val="007F72F4"/>
    <w:rsid w:val="007F7B82"/>
    <w:rsid w:val="007F7EF3"/>
    <w:rsid w:val="0080061F"/>
    <w:rsid w:val="008008C5"/>
    <w:rsid w:val="00801193"/>
    <w:rsid w:val="00801BD0"/>
    <w:rsid w:val="0080220B"/>
    <w:rsid w:val="008024CE"/>
    <w:rsid w:val="00802A7C"/>
    <w:rsid w:val="00802D03"/>
    <w:rsid w:val="00803E48"/>
    <w:rsid w:val="008046AA"/>
    <w:rsid w:val="008048B5"/>
    <w:rsid w:val="00804ABA"/>
    <w:rsid w:val="00806181"/>
    <w:rsid w:val="008063E5"/>
    <w:rsid w:val="0080687F"/>
    <w:rsid w:val="00806EA6"/>
    <w:rsid w:val="00810360"/>
    <w:rsid w:val="00811482"/>
    <w:rsid w:val="0081232E"/>
    <w:rsid w:val="0081395A"/>
    <w:rsid w:val="008140CC"/>
    <w:rsid w:val="00814568"/>
    <w:rsid w:val="008147FF"/>
    <w:rsid w:val="008154A4"/>
    <w:rsid w:val="00815CC5"/>
    <w:rsid w:val="00815F6E"/>
    <w:rsid w:val="00816171"/>
    <w:rsid w:val="008165E5"/>
    <w:rsid w:val="00817488"/>
    <w:rsid w:val="00817621"/>
    <w:rsid w:val="0081778F"/>
    <w:rsid w:val="00817BAE"/>
    <w:rsid w:val="00820EFA"/>
    <w:rsid w:val="0082205F"/>
    <w:rsid w:val="00822932"/>
    <w:rsid w:val="00822ECB"/>
    <w:rsid w:val="00823580"/>
    <w:rsid w:val="00823BF9"/>
    <w:rsid w:val="00823E2E"/>
    <w:rsid w:val="00824173"/>
    <w:rsid w:val="0082591F"/>
    <w:rsid w:val="00826DEB"/>
    <w:rsid w:val="00827529"/>
    <w:rsid w:val="00830A24"/>
    <w:rsid w:val="0083176C"/>
    <w:rsid w:val="0083221E"/>
    <w:rsid w:val="008326E2"/>
    <w:rsid w:val="0083291D"/>
    <w:rsid w:val="00832ADE"/>
    <w:rsid w:val="00832EC5"/>
    <w:rsid w:val="00833142"/>
    <w:rsid w:val="00833500"/>
    <w:rsid w:val="0083497B"/>
    <w:rsid w:val="008358E3"/>
    <w:rsid w:val="00837237"/>
    <w:rsid w:val="008400CF"/>
    <w:rsid w:val="0084016E"/>
    <w:rsid w:val="00840AE5"/>
    <w:rsid w:val="0084248C"/>
    <w:rsid w:val="00842AEB"/>
    <w:rsid w:val="00843103"/>
    <w:rsid w:val="0084334D"/>
    <w:rsid w:val="008443B5"/>
    <w:rsid w:val="008449B8"/>
    <w:rsid w:val="00844A62"/>
    <w:rsid w:val="00844A6D"/>
    <w:rsid w:val="008467DE"/>
    <w:rsid w:val="00846932"/>
    <w:rsid w:val="00846D9D"/>
    <w:rsid w:val="00847280"/>
    <w:rsid w:val="0084786A"/>
    <w:rsid w:val="00850E66"/>
    <w:rsid w:val="00850F88"/>
    <w:rsid w:val="008525F8"/>
    <w:rsid w:val="008526B7"/>
    <w:rsid w:val="0085278C"/>
    <w:rsid w:val="008529EC"/>
    <w:rsid w:val="00852F55"/>
    <w:rsid w:val="00853379"/>
    <w:rsid w:val="00853C1B"/>
    <w:rsid w:val="00853E54"/>
    <w:rsid w:val="008549C5"/>
    <w:rsid w:val="00855004"/>
    <w:rsid w:val="00857D34"/>
    <w:rsid w:val="00857F5A"/>
    <w:rsid w:val="008601FC"/>
    <w:rsid w:val="00860EB0"/>
    <w:rsid w:val="0086267D"/>
    <w:rsid w:val="00862859"/>
    <w:rsid w:val="008636E6"/>
    <w:rsid w:val="00864235"/>
    <w:rsid w:val="0086499E"/>
    <w:rsid w:val="00864B32"/>
    <w:rsid w:val="00864D10"/>
    <w:rsid w:val="00865338"/>
    <w:rsid w:val="0086539F"/>
    <w:rsid w:val="008666AF"/>
    <w:rsid w:val="00867FA7"/>
    <w:rsid w:val="00870172"/>
    <w:rsid w:val="008702FC"/>
    <w:rsid w:val="008704EF"/>
    <w:rsid w:val="008718F5"/>
    <w:rsid w:val="00871FCB"/>
    <w:rsid w:val="00873003"/>
    <w:rsid w:val="0087379D"/>
    <w:rsid w:val="0087443A"/>
    <w:rsid w:val="00874D22"/>
    <w:rsid w:val="00874DE5"/>
    <w:rsid w:val="00875B28"/>
    <w:rsid w:val="00875E73"/>
    <w:rsid w:val="008762F0"/>
    <w:rsid w:val="00876B17"/>
    <w:rsid w:val="00876B42"/>
    <w:rsid w:val="008806E0"/>
    <w:rsid w:val="008831EB"/>
    <w:rsid w:val="008835BD"/>
    <w:rsid w:val="00883A9F"/>
    <w:rsid w:val="00883B7B"/>
    <w:rsid w:val="00883D29"/>
    <w:rsid w:val="00884077"/>
    <w:rsid w:val="008845C3"/>
    <w:rsid w:val="00885BF9"/>
    <w:rsid w:val="00885DBA"/>
    <w:rsid w:val="00885F77"/>
    <w:rsid w:val="00886527"/>
    <w:rsid w:val="00886BBA"/>
    <w:rsid w:val="00887551"/>
    <w:rsid w:val="008900DF"/>
    <w:rsid w:val="00891369"/>
    <w:rsid w:val="00892451"/>
    <w:rsid w:val="00892D1B"/>
    <w:rsid w:val="00892DF8"/>
    <w:rsid w:val="00892E93"/>
    <w:rsid w:val="00893294"/>
    <w:rsid w:val="00893619"/>
    <w:rsid w:val="00893736"/>
    <w:rsid w:val="00894D86"/>
    <w:rsid w:val="00894DE2"/>
    <w:rsid w:val="00894FB4"/>
    <w:rsid w:val="0089527A"/>
    <w:rsid w:val="00895D04"/>
    <w:rsid w:val="00896305"/>
    <w:rsid w:val="00896370"/>
    <w:rsid w:val="0089687C"/>
    <w:rsid w:val="00896ACC"/>
    <w:rsid w:val="008977B1"/>
    <w:rsid w:val="00897EA6"/>
    <w:rsid w:val="008A0738"/>
    <w:rsid w:val="008A0FA1"/>
    <w:rsid w:val="008A1441"/>
    <w:rsid w:val="008A2373"/>
    <w:rsid w:val="008A24FE"/>
    <w:rsid w:val="008A26D5"/>
    <w:rsid w:val="008A27C4"/>
    <w:rsid w:val="008A4FE3"/>
    <w:rsid w:val="008A6721"/>
    <w:rsid w:val="008A6E41"/>
    <w:rsid w:val="008A71E7"/>
    <w:rsid w:val="008A72FB"/>
    <w:rsid w:val="008A78CB"/>
    <w:rsid w:val="008A7B47"/>
    <w:rsid w:val="008A7D7B"/>
    <w:rsid w:val="008B0017"/>
    <w:rsid w:val="008B042F"/>
    <w:rsid w:val="008B04BA"/>
    <w:rsid w:val="008B0A72"/>
    <w:rsid w:val="008B0E06"/>
    <w:rsid w:val="008B1770"/>
    <w:rsid w:val="008B2156"/>
    <w:rsid w:val="008B27D3"/>
    <w:rsid w:val="008B2937"/>
    <w:rsid w:val="008B2A96"/>
    <w:rsid w:val="008B31AF"/>
    <w:rsid w:val="008B48DC"/>
    <w:rsid w:val="008B592B"/>
    <w:rsid w:val="008B6B17"/>
    <w:rsid w:val="008B7595"/>
    <w:rsid w:val="008B7985"/>
    <w:rsid w:val="008B7F7D"/>
    <w:rsid w:val="008C1382"/>
    <w:rsid w:val="008C145F"/>
    <w:rsid w:val="008C20E6"/>
    <w:rsid w:val="008C2D67"/>
    <w:rsid w:val="008C345D"/>
    <w:rsid w:val="008C3CB3"/>
    <w:rsid w:val="008C3FE5"/>
    <w:rsid w:val="008C4E8A"/>
    <w:rsid w:val="008C532E"/>
    <w:rsid w:val="008C55B3"/>
    <w:rsid w:val="008C5ACE"/>
    <w:rsid w:val="008C5D9E"/>
    <w:rsid w:val="008C5DAD"/>
    <w:rsid w:val="008C65DD"/>
    <w:rsid w:val="008C771D"/>
    <w:rsid w:val="008D0101"/>
    <w:rsid w:val="008D091B"/>
    <w:rsid w:val="008D0999"/>
    <w:rsid w:val="008D0C4C"/>
    <w:rsid w:val="008D0CE4"/>
    <w:rsid w:val="008D0D54"/>
    <w:rsid w:val="008D0EE6"/>
    <w:rsid w:val="008D173F"/>
    <w:rsid w:val="008D1E64"/>
    <w:rsid w:val="008D25AE"/>
    <w:rsid w:val="008D28E7"/>
    <w:rsid w:val="008D3688"/>
    <w:rsid w:val="008D3CDC"/>
    <w:rsid w:val="008D4959"/>
    <w:rsid w:val="008D5E28"/>
    <w:rsid w:val="008D673C"/>
    <w:rsid w:val="008D6A25"/>
    <w:rsid w:val="008D704E"/>
    <w:rsid w:val="008E0104"/>
    <w:rsid w:val="008E06DA"/>
    <w:rsid w:val="008E1849"/>
    <w:rsid w:val="008E2069"/>
    <w:rsid w:val="008E31C9"/>
    <w:rsid w:val="008E3616"/>
    <w:rsid w:val="008E372A"/>
    <w:rsid w:val="008E4578"/>
    <w:rsid w:val="008E4A17"/>
    <w:rsid w:val="008E4AB0"/>
    <w:rsid w:val="008E7152"/>
    <w:rsid w:val="008E7162"/>
    <w:rsid w:val="008E7BF6"/>
    <w:rsid w:val="008E7E10"/>
    <w:rsid w:val="008F0B32"/>
    <w:rsid w:val="008F1270"/>
    <w:rsid w:val="008F179C"/>
    <w:rsid w:val="008F4184"/>
    <w:rsid w:val="008F48BE"/>
    <w:rsid w:val="008F57C1"/>
    <w:rsid w:val="008F6019"/>
    <w:rsid w:val="008F6630"/>
    <w:rsid w:val="008F730C"/>
    <w:rsid w:val="008F749B"/>
    <w:rsid w:val="008F7E7F"/>
    <w:rsid w:val="00901965"/>
    <w:rsid w:val="00903728"/>
    <w:rsid w:val="00903D26"/>
    <w:rsid w:val="00904D77"/>
    <w:rsid w:val="0090533E"/>
    <w:rsid w:val="00906376"/>
    <w:rsid w:val="00906760"/>
    <w:rsid w:val="00906CE8"/>
    <w:rsid w:val="0090719A"/>
    <w:rsid w:val="00907208"/>
    <w:rsid w:val="0090799B"/>
    <w:rsid w:val="00907A54"/>
    <w:rsid w:val="00907D0F"/>
    <w:rsid w:val="00910690"/>
    <w:rsid w:val="009129C3"/>
    <w:rsid w:val="00912D7B"/>
    <w:rsid w:val="00913571"/>
    <w:rsid w:val="009137B1"/>
    <w:rsid w:val="00913BEF"/>
    <w:rsid w:val="00916243"/>
    <w:rsid w:val="00916446"/>
    <w:rsid w:val="0091660F"/>
    <w:rsid w:val="009166A7"/>
    <w:rsid w:val="0091751E"/>
    <w:rsid w:val="00917AC5"/>
    <w:rsid w:val="00920082"/>
    <w:rsid w:val="00920A23"/>
    <w:rsid w:val="00921365"/>
    <w:rsid w:val="009216B9"/>
    <w:rsid w:val="009225D8"/>
    <w:rsid w:val="0092401A"/>
    <w:rsid w:val="00925112"/>
    <w:rsid w:val="0092584B"/>
    <w:rsid w:val="00925B99"/>
    <w:rsid w:val="009267EF"/>
    <w:rsid w:val="009271F2"/>
    <w:rsid w:val="009272AE"/>
    <w:rsid w:val="00927ECA"/>
    <w:rsid w:val="00930269"/>
    <w:rsid w:val="00930CE4"/>
    <w:rsid w:val="0093197D"/>
    <w:rsid w:val="00932311"/>
    <w:rsid w:val="0093248D"/>
    <w:rsid w:val="0093280A"/>
    <w:rsid w:val="009339F5"/>
    <w:rsid w:val="009346F6"/>
    <w:rsid w:val="0093495C"/>
    <w:rsid w:val="009349CC"/>
    <w:rsid w:val="0093520A"/>
    <w:rsid w:val="009352B6"/>
    <w:rsid w:val="00935436"/>
    <w:rsid w:val="00935761"/>
    <w:rsid w:val="00936846"/>
    <w:rsid w:val="00936A38"/>
    <w:rsid w:val="00936BE7"/>
    <w:rsid w:val="009374D4"/>
    <w:rsid w:val="0093772D"/>
    <w:rsid w:val="009401C6"/>
    <w:rsid w:val="00940380"/>
    <w:rsid w:val="009417AB"/>
    <w:rsid w:val="00942277"/>
    <w:rsid w:val="00942353"/>
    <w:rsid w:val="00942890"/>
    <w:rsid w:val="00943A84"/>
    <w:rsid w:val="00943B27"/>
    <w:rsid w:val="00943F8A"/>
    <w:rsid w:val="00944486"/>
    <w:rsid w:val="00944A00"/>
    <w:rsid w:val="00944D8D"/>
    <w:rsid w:val="00944F72"/>
    <w:rsid w:val="009468EB"/>
    <w:rsid w:val="00946F72"/>
    <w:rsid w:val="009472A6"/>
    <w:rsid w:val="009504E9"/>
    <w:rsid w:val="0095051A"/>
    <w:rsid w:val="00951696"/>
    <w:rsid w:val="00951C69"/>
    <w:rsid w:val="00951E51"/>
    <w:rsid w:val="0095435E"/>
    <w:rsid w:val="00954ADE"/>
    <w:rsid w:val="00954DFB"/>
    <w:rsid w:val="009562F1"/>
    <w:rsid w:val="00956569"/>
    <w:rsid w:val="009567C3"/>
    <w:rsid w:val="00956D5B"/>
    <w:rsid w:val="00956F6F"/>
    <w:rsid w:val="00957003"/>
    <w:rsid w:val="00960150"/>
    <w:rsid w:val="009603D2"/>
    <w:rsid w:val="009603F3"/>
    <w:rsid w:val="00960664"/>
    <w:rsid w:val="009608FF"/>
    <w:rsid w:val="00961591"/>
    <w:rsid w:val="009615B4"/>
    <w:rsid w:val="0096234D"/>
    <w:rsid w:val="009625CB"/>
    <w:rsid w:val="00962616"/>
    <w:rsid w:val="00962A89"/>
    <w:rsid w:val="00963699"/>
    <w:rsid w:val="00964D56"/>
    <w:rsid w:val="0096592F"/>
    <w:rsid w:val="0096644B"/>
    <w:rsid w:val="009664BE"/>
    <w:rsid w:val="009666F9"/>
    <w:rsid w:val="00966ABD"/>
    <w:rsid w:val="00966F05"/>
    <w:rsid w:val="00967BFF"/>
    <w:rsid w:val="0097080A"/>
    <w:rsid w:val="00970D04"/>
    <w:rsid w:val="00970D2B"/>
    <w:rsid w:val="009718E2"/>
    <w:rsid w:val="00971AF9"/>
    <w:rsid w:val="0097329E"/>
    <w:rsid w:val="00973F52"/>
    <w:rsid w:val="009742F2"/>
    <w:rsid w:val="009742F3"/>
    <w:rsid w:val="00974E8F"/>
    <w:rsid w:val="00975BA9"/>
    <w:rsid w:val="00975D1D"/>
    <w:rsid w:val="00976212"/>
    <w:rsid w:val="00976589"/>
    <w:rsid w:val="00976830"/>
    <w:rsid w:val="0097764A"/>
    <w:rsid w:val="00977DA1"/>
    <w:rsid w:val="009801C5"/>
    <w:rsid w:val="00980332"/>
    <w:rsid w:val="00980C90"/>
    <w:rsid w:val="0098165A"/>
    <w:rsid w:val="0098255F"/>
    <w:rsid w:val="009826D6"/>
    <w:rsid w:val="009828D9"/>
    <w:rsid w:val="009834E9"/>
    <w:rsid w:val="00983DF0"/>
    <w:rsid w:val="00984588"/>
    <w:rsid w:val="00985909"/>
    <w:rsid w:val="00985E84"/>
    <w:rsid w:val="00987174"/>
    <w:rsid w:val="00990340"/>
    <w:rsid w:val="009904F4"/>
    <w:rsid w:val="0099067F"/>
    <w:rsid w:val="0099165D"/>
    <w:rsid w:val="00992223"/>
    <w:rsid w:val="00993099"/>
    <w:rsid w:val="009949AB"/>
    <w:rsid w:val="00995B99"/>
    <w:rsid w:val="00995FBC"/>
    <w:rsid w:val="00996B57"/>
    <w:rsid w:val="009973DF"/>
    <w:rsid w:val="009A0CF6"/>
    <w:rsid w:val="009A22B2"/>
    <w:rsid w:val="009A2426"/>
    <w:rsid w:val="009A2533"/>
    <w:rsid w:val="009A517B"/>
    <w:rsid w:val="009A62C3"/>
    <w:rsid w:val="009A67AD"/>
    <w:rsid w:val="009A6E93"/>
    <w:rsid w:val="009B00A6"/>
    <w:rsid w:val="009B1435"/>
    <w:rsid w:val="009B15DB"/>
    <w:rsid w:val="009B2126"/>
    <w:rsid w:val="009B262D"/>
    <w:rsid w:val="009B3033"/>
    <w:rsid w:val="009B3746"/>
    <w:rsid w:val="009B4585"/>
    <w:rsid w:val="009B5585"/>
    <w:rsid w:val="009B55DA"/>
    <w:rsid w:val="009B5EE3"/>
    <w:rsid w:val="009B7AB5"/>
    <w:rsid w:val="009B7D3C"/>
    <w:rsid w:val="009C0950"/>
    <w:rsid w:val="009C1EE0"/>
    <w:rsid w:val="009C28DB"/>
    <w:rsid w:val="009C2B54"/>
    <w:rsid w:val="009C2D98"/>
    <w:rsid w:val="009C3278"/>
    <w:rsid w:val="009C3333"/>
    <w:rsid w:val="009C3399"/>
    <w:rsid w:val="009C3F9A"/>
    <w:rsid w:val="009C474B"/>
    <w:rsid w:val="009C4880"/>
    <w:rsid w:val="009C752F"/>
    <w:rsid w:val="009C7B9E"/>
    <w:rsid w:val="009C7C51"/>
    <w:rsid w:val="009D06E2"/>
    <w:rsid w:val="009D0CE1"/>
    <w:rsid w:val="009D150A"/>
    <w:rsid w:val="009D26F0"/>
    <w:rsid w:val="009D2845"/>
    <w:rsid w:val="009D2DEA"/>
    <w:rsid w:val="009D369F"/>
    <w:rsid w:val="009D45EB"/>
    <w:rsid w:val="009D48C6"/>
    <w:rsid w:val="009D4989"/>
    <w:rsid w:val="009D4A6D"/>
    <w:rsid w:val="009D4B4A"/>
    <w:rsid w:val="009D59B6"/>
    <w:rsid w:val="009D5B71"/>
    <w:rsid w:val="009D5C3D"/>
    <w:rsid w:val="009D5E94"/>
    <w:rsid w:val="009D636C"/>
    <w:rsid w:val="009D6B6D"/>
    <w:rsid w:val="009E00F2"/>
    <w:rsid w:val="009E0910"/>
    <w:rsid w:val="009E17C4"/>
    <w:rsid w:val="009E2121"/>
    <w:rsid w:val="009E270B"/>
    <w:rsid w:val="009E2E70"/>
    <w:rsid w:val="009E35D6"/>
    <w:rsid w:val="009E3694"/>
    <w:rsid w:val="009E4994"/>
    <w:rsid w:val="009E4C7B"/>
    <w:rsid w:val="009E525C"/>
    <w:rsid w:val="009E542C"/>
    <w:rsid w:val="009E64CB"/>
    <w:rsid w:val="009E746A"/>
    <w:rsid w:val="009E7513"/>
    <w:rsid w:val="009F062B"/>
    <w:rsid w:val="009F0900"/>
    <w:rsid w:val="009F0B1B"/>
    <w:rsid w:val="009F10BE"/>
    <w:rsid w:val="009F1C86"/>
    <w:rsid w:val="009F1D87"/>
    <w:rsid w:val="009F1EA6"/>
    <w:rsid w:val="009F2478"/>
    <w:rsid w:val="009F2A12"/>
    <w:rsid w:val="009F2D50"/>
    <w:rsid w:val="009F3102"/>
    <w:rsid w:val="009F34CB"/>
    <w:rsid w:val="009F44A9"/>
    <w:rsid w:val="009F4D49"/>
    <w:rsid w:val="009F51C8"/>
    <w:rsid w:val="009F5339"/>
    <w:rsid w:val="009F5987"/>
    <w:rsid w:val="009F6A98"/>
    <w:rsid w:val="009F7614"/>
    <w:rsid w:val="009F7684"/>
    <w:rsid w:val="009F7EE1"/>
    <w:rsid w:val="00A000F0"/>
    <w:rsid w:val="00A00BC1"/>
    <w:rsid w:val="00A019AB"/>
    <w:rsid w:val="00A02401"/>
    <w:rsid w:val="00A024DE"/>
    <w:rsid w:val="00A02D6B"/>
    <w:rsid w:val="00A02DA0"/>
    <w:rsid w:val="00A033A8"/>
    <w:rsid w:val="00A03C05"/>
    <w:rsid w:val="00A068F5"/>
    <w:rsid w:val="00A11039"/>
    <w:rsid w:val="00A113A9"/>
    <w:rsid w:val="00A119D6"/>
    <w:rsid w:val="00A1224E"/>
    <w:rsid w:val="00A125FD"/>
    <w:rsid w:val="00A128C6"/>
    <w:rsid w:val="00A133F6"/>
    <w:rsid w:val="00A13E32"/>
    <w:rsid w:val="00A14915"/>
    <w:rsid w:val="00A15834"/>
    <w:rsid w:val="00A15FAC"/>
    <w:rsid w:val="00A167E6"/>
    <w:rsid w:val="00A169C6"/>
    <w:rsid w:val="00A1701D"/>
    <w:rsid w:val="00A179C8"/>
    <w:rsid w:val="00A2039D"/>
    <w:rsid w:val="00A20C63"/>
    <w:rsid w:val="00A20D79"/>
    <w:rsid w:val="00A21C7C"/>
    <w:rsid w:val="00A234B9"/>
    <w:rsid w:val="00A24EBE"/>
    <w:rsid w:val="00A252C6"/>
    <w:rsid w:val="00A258A2"/>
    <w:rsid w:val="00A2638B"/>
    <w:rsid w:val="00A26925"/>
    <w:rsid w:val="00A27115"/>
    <w:rsid w:val="00A27247"/>
    <w:rsid w:val="00A275B0"/>
    <w:rsid w:val="00A277FB"/>
    <w:rsid w:val="00A27AF8"/>
    <w:rsid w:val="00A31C75"/>
    <w:rsid w:val="00A31C92"/>
    <w:rsid w:val="00A31F5A"/>
    <w:rsid w:val="00A325B6"/>
    <w:rsid w:val="00A33329"/>
    <w:rsid w:val="00A33570"/>
    <w:rsid w:val="00A33627"/>
    <w:rsid w:val="00A33D3A"/>
    <w:rsid w:val="00A357CA"/>
    <w:rsid w:val="00A35BA9"/>
    <w:rsid w:val="00A35D24"/>
    <w:rsid w:val="00A36211"/>
    <w:rsid w:val="00A3661A"/>
    <w:rsid w:val="00A37860"/>
    <w:rsid w:val="00A410F2"/>
    <w:rsid w:val="00A42243"/>
    <w:rsid w:val="00A43025"/>
    <w:rsid w:val="00A43106"/>
    <w:rsid w:val="00A43971"/>
    <w:rsid w:val="00A43D26"/>
    <w:rsid w:val="00A441B8"/>
    <w:rsid w:val="00A44212"/>
    <w:rsid w:val="00A44AC2"/>
    <w:rsid w:val="00A454E7"/>
    <w:rsid w:val="00A46493"/>
    <w:rsid w:val="00A47B2D"/>
    <w:rsid w:val="00A504FB"/>
    <w:rsid w:val="00A50808"/>
    <w:rsid w:val="00A51006"/>
    <w:rsid w:val="00A521C9"/>
    <w:rsid w:val="00A522B2"/>
    <w:rsid w:val="00A5248C"/>
    <w:rsid w:val="00A524FB"/>
    <w:rsid w:val="00A538AC"/>
    <w:rsid w:val="00A544D1"/>
    <w:rsid w:val="00A545DC"/>
    <w:rsid w:val="00A547E7"/>
    <w:rsid w:val="00A55E6B"/>
    <w:rsid w:val="00A567AA"/>
    <w:rsid w:val="00A56F71"/>
    <w:rsid w:val="00A573AF"/>
    <w:rsid w:val="00A57DC4"/>
    <w:rsid w:val="00A6033D"/>
    <w:rsid w:val="00A60CF1"/>
    <w:rsid w:val="00A60EC5"/>
    <w:rsid w:val="00A611A0"/>
    <w:rsid w:val="00A61679"/>
    <w:rsid w:val="00A61957"/>
    <w:rsid w:val="00A6221A"/>
    <w:rsid w:val="00A62F30"/>
    <w:rsid w:val="00A6403A"/>
    <w:rsid w:val="00A6470F"/>
    <w:rsid w:val="00A65221"/>
    <w:rsid w:val="00A65D5F"/>
    <w:rsid w:val="00A65F24"/>
    <w:rsid w:val="00A6610D"/>
    <w:rsid w:val="00A664C4"/>
    <w:rsid w:val="00A668D5"/>
    <w:rsid w:val="00A67644"/>
    <w:rsid w:val="00A67C6A"/>
    <w:rsid w:val="00A70CAB"/>
    <w:rsid w:val="00A7111B"/>
    <w:rsid w:val="00A7161C"/>
    <w:rsid w:val="00A71998"/>
    <w:rsid w:val="00A71C05"/>
    <w:rsid w:val="00A71CF3"/>
    <w:rsid w:val="00A72389"/>
    <w:rsid w:val="00A728DA"/>
    <w:rsid w:val="00A73C35"/>
    <w:rsid w:val="00A73EE8"/>
    <w:rsid w:val="00A742A8"/>
    <w:rsid w:val="00A74AE8"/>
    <w:rsid w:val="00A74CE2"/>
    <w:rsid w:val="00A74FDE"/>
    <w:rsid w:val="00A7537A"/>
    <w:rsid w:val="00A753FA"/>
    <w:rsid w:val="00A75E90"/>
    <w:rsid w:val="00A76CF5"/>
    <w:rsid w:val="00A7719F"/>
    <w:rsid w:val="00A7740D"/>
    <w:rsid w:val="00A77642"/>
    <w:rsid w:val="00A80AE8"/>
    <w:rsid w:val="00A80DA1"/>
    <w:rsid w:val="00A81780"/>
    <w:rsid w:val="00A81BC7"/>
    <w:rsid w:val="00A8264C"/>
    <w:rsid w:val="00A82967"/>
    <w:rsid w:val="00A83567"/>
    <w:rsid w:val="00A83F50"/>
    <w:rsid w:val="00A8488D"/>
    <w:rsid w:val="00A848E5"/>
    <w:rsid w:val="00A84B8C"/>
    <w:rsid w:val="00A851F1"/>
    <w:rsid w:val="00A85738"/>
    <w:rsid w:val="00A86FDB"/>
    <w:rsid w:val="00A906F1"/>
    <w:rsid w:val="00A91697"/>
    <w:rsid w:val="00A91805"/>
    <w:rsid w:val="00A91BE6"/>
    <w:rsid w:val="00A91D90"/>
    <w:rsid w:val="00A9216D"/>
    <w:rsid w:val="00A92772"/>
    <w:rsid w:val="00A927B6"/>
    <w:rsid w:val="00A938D0"/>
    <w:rsid w:val="00A94066"/>
    <w:rsid w:val="00A94098"/>
    <w:rsid w:val="00A94A1E"/>
    <w:rsid w:val="00A94AA9"/>
    <w:rsid w:val="00A94C69"/>
    <w:rsid w:val="00A95849"/>
    <w:rsid w:val="00A95872"/>
    <w:rsid w:val="00A959D8"/>
    <w:rsid w:val="00A95E32"/>
    <w:rsid w:val="00A96AE6"/>
    <w:rsid w:val="00A96B2F"/>
    <w:rsid w:val="00A96E12"/>
    <w:rsid w:val="00A96F90"/>
    <w:rsid w:val="00AA0256"/>
    <w:rsid w:val="00AA08A3"/>
    <w:rsid w:val="00AA14E5"/>
    <w:rsid w:val="00AA1D91"/>
    <w:rsid w:val="00AA24AB"/>
    <w:rsid w:val="00AA33BB"/>
    <w:rsid w:val="00AA3740"/>
    <w:rsid w:val="00AA3BD1"/>
    <w:rsid w:val="00AA4A35"/>
    <w:rsid w:val="00AA4C59"/>
    <w:rsid w:val="00AA4D14"/>
    <w:rsid w:val="00AA4F07"/>
    <w:rsid w:val="00AA5398"/>
    <w:rsid w:val="00AA5425"/>
    <w:rsid w:val="00AA5921"/>
    <w:rsid w:val="00AA679C"/>
    <w:rsid w:val="00AA7F5F"/>
    <w:rsid w:val="00AA7F67"/>
    <w:rsid w:val="00AA7F9D"/>
    <w:rsid w:val="00AB0108"/>
    <w:rsid w:val="00AB0B8E"/>
    <w:rsid w:val="00AB152A"/>
    <w:rsid w:val="00AB1891"/>
    <w:rsid w:val="00AB1901"/>
    <w:rsid w:val="00AB26E7"/>
    <w:rsid w:val="00AB31A1"/>
    <w:rsid w:val="00AB331D"/>
    <w:rsid w:val="00AB4D21"/>
    <w:rsid w:val="00AB6134"/>
    <w:rsid w:val="00AB676D"/>
    <w:rsid w:val="00AB7519"/>
    <w:rsid w:val="00AC01F5"/>
    <w:rsid w:val="00AC035E"/>
    <w:rsid w:val="00AC0B34"/>
    <w:rsid w:val="00AC13ED"/>
    <w:rsid w:val="00AC2B97"/>
    <w:rsid w:val="00AC2BAD"/>
    <w:rsid w:val="00AC2D2C"/>
    <w:rsid w:val="00AC3A3E"/>
    <w:rsid w:val="00AC41F9"/>
    <w:rsid w:val="00AC5201"/>
    <w:rsid w:val="00AC5280"/>
    <w:rsid w:val="00AC5E05"/>
    <w:rsid w:val="00AC6746"/>
    <w:rsid w:val="00AC685B"/>
    <w:rsid w:val="00AC696F"/>
    <w:rsid w:val="00AC6B94"/>
    <w:rsid w:val="00AC75DD"/>
    <w:rsid w:val="00AC7826"/>
    <w:rsid w:val="00AD00C6"/>
    <w:rsid w:val="00AD1782"/>
    <w:rsid w:val="00AD1AA8"/>
    <w:rsid w:val="00AD1E9C"/>
    <w:rsid w:val="00AD2200"/>
    <w:rsid w:val="00AD2C7D"/>
    <w:rsid w:val="00AD337C"/>
    <w:rsid w:val="00AD39DD"/>
    <w:rsid w:val="00AD45B5"/>
    <w:rsid w:val="00AD4613"/>
    <w:rsid w:val="00AD4640"/>
    <w:rsid w:val="00AD4678"/>
    <w:rsid w:val="00AD47CC"/>
    <w:rsid w:val="00AD4A7F"/>
    <w:rsid w:val="00AD4ADB"/>
    <w:rsid w:val="00AD50BD"/>
    <w:rsid w:val="00AD6CDD"/>
    <w:rsid w:val="00AD711D"/>
    <w:rsid w:val="00AD7F73"/>
    <w:rsid w:val="00AE0161"/>
    <w:rsid w:val="00AE0640"/>
    <w:rsid w:val="00AE10DC"/>
    <w:rsid w:val="00AE1809"/>
    <w:rsid w:val="00AE2469"/>
    <w:rsid w:val="00AE27DD"/>
    <w:rsid w:val="00AE2D88"/>
    <w:rsid w:val="00AE319B"/>
    <w:rsid w:val="00AE5B8C"/>
    <w:rsid w:val="00AE659F"/>
    <w:rsid w:val="00AE7318"/>
    <w:rsid w:val="00AE75ED"/>
    <w:rsid w:val="00AE7B80"/>
    <w:rsid w:val="00AF1172"/>
    <w:rsid w:val="00AF1E18"/>
    <w:rsid w:val="00AF2D1A"/>
    <w:rsid w:val="00AF2EE3"/>
    <w:rsid w:val="00AF4123"/>
    <w:rsid w:val="00AF4566"/>
    <w:rsid w:val="00AF5B56"/>
    <w:rsid w:val="00B02572"/>
    <w:rsid w:val="00B03DF9"/>
    <w:rsid w:val="00B04314"/>
    <w:rsid w:val="00B04983"/>
    <w:rsid w:val="00B05019"/>
    <w:rsid w:val="00B05502"/>
    <w:rsid w:val="00B05C8D"/>
    <w:rsid w:val="00B06157"/>
    <w:rsid w:val="00B07768"/>
    <w:rsid w:val="00B07B30"/>
    <w:rsid w:val="00B07C2F"/>
    <w:rsid w:val="00B102AD"/>
    <w:rsid w:val="00B1069A"/>
    <w:rsid w:val="00B10B62"/>
    <w:rsid w:val="00B110D2"/>
    <w:rsid w:val="00B11D13"/>
    <w:rsid w:val="00B11E58"/>
    <w:rsid w:val="00B12660"/>
    <w:rsid w:val="00B135B7"/>
    <w:rsid w:val="00B13F3F"/>
    <w:rsid w:val="00B14613"/>
    <w:rsid w:val="00B14813"/>
    <w:rsid w:val="00B1592D"/>
    <w:rsid w:val="00B17A21"/>
    <w:rsid w:val="00B204B8"/>
    <w:rsid w:val="00B20F3C"/>
    <w:rsid w:val="00B21D74"/>
    <w:rsid w:val="00B224F6"/>
    <w:rsid w:val="00B23333"/>
    <w:rsid w:val="00B24395"/>
    <w:rsid w:val="00B24C76"/>
    <w:rsid w:val="00B2614D"/>
    <w:rsid w:val="00B26F07"/>
    <w:rsid w:val="00B3018B"/>
    <w:rsid w:val="00B313E5"/>
    <w:rsid w:val="00B31E04"/>
    <w:rsid w:val="00B32143"/>
    <w:rsid w:val="00B33E22"/>
    <w:rsid w:val="00B34D04"/>
    <w:rsid w:val="00B359D3"/>
    <w:rsid w:val="00B3663D"/>
    <w:rsid w:val="00B36FCA"/>
    <w:rsid w:val="00B37263"/>
    <w:rsid w:val="00B37A2B"/>
    <w:rsid w:val="00B40E5E"/>
    <w:rsid w:val="00B40FC6"/>
    <w:rsid w:val="00B418D0"/>
    <w:rsid w:val="00B41E02"/>
    <w:rsid w:val="00B424E3"/>
    <w:rsid w:val="00B42F16"/>
    <w:rsid w:val="00B433D2"/>
    <w:rsid w:val="00B439A2"/>
    <w:rsid w:val="00B449B1"/>
    <w:rsid w:val="00B45686"/>
    <w:rsid w:val="00B45883"/>
    <w:rsid w:val="00B45A2D"/>
    <w:rsid w:val="00B45D1F"/>
    <w:rsid w:val="00B46BE3"/>
    <w:rsid w:val="00B46DB4"/>
    <w:rsid w:val="00B504A9"/>
    <w:rsid w:val="00B50B3B"/>
    <w:rsid w:val="00B513F1"/>
    <w:rsid w:val="00B53D81"/>
    <w:rsid w:val="00B53FBA"/>
    <w:rsid w:val="00B55994"/>
    <w:rsid w:val="00B57CFC"/>
    <w:rsid w:val="00B60513"/>
    <w:rsid w:val="00B62703"/>
    <w:rsid w:val="00B62836"/>
    <w:rsid w:val="00B62A1A"/>
    <w:rsid w:val="00B62DE9"/>
    <w:rsid w:val="00B63488"/>
    <w:rsid w:val="00B634C3"/>
    <w:rsid w:val="00B64468"/>
    <w:rsid w:val="00B644AC"/>
    <w:rsid w:val="00B65D32"/>
    <w:rsid w:val="00B66BB4"/>
    <w:rsid w:val="00B7048C"/>
    <w:rsid w:val="00B70AA8"/>
    <w:rsid w:val="00B70CBA"/>
    <w:rsid w:val="00B70EC7"/>
    <w:rsid w:val="00B71566"/>
    <w:rsid w:val="00B72614"/>
    <w:rsid w:val="00B72BA6"/>
    <w:rsid w:val="00B736C7"/>
    <w:rsid w:val="00B73C8B"/>
    <w:rsid w:val="00B74591"/>
    <w:rsid w:val="00B74709"/>
    <w:rsid w:val="00B748D8"/>
    <w:rsid w:val="00B74AF7"/>
    <w:rsid w:val="00B74EEB"/>
    <w:rsid w:val="00B75799"/>
    <w:rsid w:val="00B75CA0"/>
    <w:rsid w:val="00B763E4"/>
    <w:rsid w:val="00B76E76"/>
    <w:rsid w:val="00B7744F"/>
    <w:rsid w:val="00B77F3D"/>
    <w:rsid w:val="00B80B3B"/>
    <w:rsid w:val="00B8200E"/>
    <w:rsid w:val="00B82835"/>
    <w:rsid w:val="00B842A5"/>
    <w:rsid w:val="00B84437"/>
    <w:rsid w:val="00B847D2"/>
    <w:rsid w:val="00B84FD8"/>
    <w:rsid w:val="00B85059"/>
    <w:rsid w:val="00B8528E"/>
    <w:rsid w:val="00B85F24"/>
    <w:rsid w:val="00B86334"/>
    <w:rsid w:val="00B86814"/>
    <w:rsid w:val="00B87057"/>
    <w:rsid w:val="00B875B1"/>
    <w:rsid w:val="00B87BBE"/>
    <w:rsid w:val="00B90556"/>
    <w:rsid w:val="00B90740"/>
    <w:rsid w:val="00B9129C"/>
    <w:rsid w:val="00B92713"/>
    <w:rsid w:val="00B92B56"/>
    <w:rsid w:val="00B935E3"/>
    <w:rsid w:val="00B94541"/>
    <w:rsid w:val="00B94D8D"/>
    <w:rsid w:val="00B9620D"/>
    <w:rsid w:val="00B96523"/>
    <w:rsid w:val="00B97313"/>
    <w:rsid w:val="00B97845"/>
    <w:rsid w:val="00BA08B9"/>
    <w:rsid w:val="00BA245F"/>
    <w:rsid w:val="00BA30D3"/>
    <w:rsid w:val="00BA3E7C"/>
    <w:rsid w:val="00BA4882"/>
    <w:rsid w:val="00BA5989"/>
    <w:rsid w:val="00BA614B"/>
    <w:rsid w:val="00BA6CA0"/>
    <w:rsid w:val="00BB0817"/>
    <w:rsid w:val="00BB0A96"/>
    <w:rsid w:val="00BB15E0"/>
    <w:rsid w:val="00BB1CD3"/>
    <w:rsid w:val="00BB224F"/>
    <w:rsid w:val="00BB2251"/>
    <w:rsid w:val="00BB231F"/>
    <w:rsid w:val="00BB29DC"/>
    <w:rsid w:val="00BB3266"/>
    <w:rsid w:val="00BB4CA0"/>
    <w:rsid w:val="00BB502A"/>
    <w:rsid w:val="00BB56E3"/>
    <w:rsid w:val="00BB5994"/>
    <w:rsid w:val="00BB5AE9"/>
    <w:rsid w:val="00BB613C"/>
    <w:rsid w:val="00BC02E2"/>
    <w:rsid w:val="00BC0E53"/>
    <w:rsid w:val="00BC0F91"/>
    <w:rsid w:val="00BC12FB"/>
    <w:rsid w:val="00BC222B"/>
    <w:rsid w:val="00BC2EE5"/>
    <w:rsid w:val="00BC4496"/>
    <w:rsid w:val="00BC53B7"/>
    <w:rsid w:val="00BC656F"/>
    <w:rsid w:val="00BC6918"/>
    <w:rsid w:val="00BC77EE"/>
    <w:rsid w:val="00BC783F"/>
    <w:rsid w:val="00BC7975"/>
    <w:rsid w:val="00BD07CB"/>
    <w:rsid w:val="00BD10DD"/>
    <w:rsid w:val="00BD126D"/>
    <w:rsid w:val="00BD1A42"/>
    <w:rsid w:val="00BD1E9F"/>
    <w:rsid w:val="00BD2B4E"/>
    <w:rsid w:val="00BD2E3C"/>
    <w:rsid w:val="00BD3202"/>
    <w:rsid w:val="00BD320C"/>
    <w:rsid w:val="00BD3412"/>
    <w:rsid w:val="00BD42AD"/>
    <w:rsid w:val="00BD42C2"/>
    <w:rsid w:val="00BD4306"/>
    <w:rsid w:val="00BD5415"/>
    <w:rsid w:val="00BD55DE"/>
    <w:rsid w:val="00BD57B0"/>
    <w:rsid w:val="00BD7328"/>
    <w:rsid w:val="00BD75EE"/>
    <w:rsid w:val="00BD7DCB"/>
    <w:rsid w:val="00BE04DB"/>
    <w:rsid w:val="00BE108A"/>
    <w:rsid w:val="00BE121E"/>
    <w:rsid w:val="00BE1E21"/>
    <w:rsid w:val="00BE3413"/>
    <w:rsid w:val="00BE4860"/>
    <w:rsid w:val="00BE5015"/>
    <w:rsid w:val="00BE5997"/>
    <w:rsid w:val="00BE59A9"/>
    <w:rsid w:val="00BE5DD9"/>
    <w:rsid w:val="00BE6357"/>
    <w:rsid w:val="00BE6D47"/>
    <w:rsid w:val="00BE7722"/>
    <w:rsid w:val="00BE7EBD"/>
    <w:rsid w:val="00BF02C7"/>
    <w:rsid w:val="00BF0524"/>
    <w:rsid w:val="00BF07FA"/>
    <w:rsid w:val="00BF2A7C"/>
    <w:rsid w:val="00BF2A87"/>
    <w:rsid w:val="00BF2C1F"/>
    <w:rsid w:val="00BF2E8D"/>
    <w:rsid w:val="00BF39B1"/>
    <w:rsid w:val="00BF3BF9"/>
    <w:rsid w:val="00BF4341"/>
    <w:rsid w:val="00BF460C"/>
    <w:rsid w:val="00BF47BB"/>
    <w:rsid w:val="00BF50D0"/>
    <w:rsid w:val="00BF5AF1"/>
    <w:rsid w:val="00BF6BCD"/>
    <w:rsid w:val="00BF6C4F"/>
    <w:rsid w:val="00BF73D2"/>
    <w:rsid w:val="00BF7530"/>
    <w:rsid w:val="00BF7784"/>
    <w:rsid w:val="00C00DD6"/>
    <w:rsid w:val="00C01948"/>
    <w:rsid w:val="00C02FAD"/>
    <w:rsid w:val="00C032FF"/>
    <w:rsid w:val="00C034A0"/>
    <w:rsid w:val="00C0394D"/>
    <w:rsid w:val="00C03BE0"/>
    <w:rsid w:val="00C05826"/>
    <w:rsid w:val="00C05DCB"/>
    <w:rsid w:val="00C108E3"/>
    <w:rsid w:val="00C10BAB"/>
    <w:rsid w:val="00C1108C"/>
    <w:rsid w:val="00C11491"/>
    <w:rsid w:val="00C1237A"/>
    <w:rsid w:val="00C124E8"/>
    <w:rsid w:val="00C13253"/>
    <w:rsid w:val="00C13840"/>
    <w:rsid w:val="00C13923"/>
    <w:rsid w:val="00C14A69"/>
    <w:rsid w:val="00C14D16"/>
    <w:rsid w:val="00C15AA3"/>
    <w:rsid w:val="00C16159"/>
    <w:rsid w:val="00C16780"/>
    <w:rsid w:val="00C16794"/>
    <w:rsid w:val="00C16811"/>
    <w:rsid w:val="00C17252"/>
    <w:rsid w:val="00C203AE"/>
    <w:rsid w:val="00C20C49"/>
    <w:rsid w:val="00C22359"/>
    <w:rsid w:val="00C228BF"/>
    <w:rsid w:val="00C25740"/>
    <w:rsid w:val="00C25EB7"/>
    <w:rsid w:val="00C25F29"/>
    <w:rsid w:val="00C26397"/>
    <w:rsid w:val="00C266AC"/>
    <w:rsid w:val="00C26A4F"/>
    <w:rsid w:val="00C273B5"/>
    <w:rsid w:val="00C27483"/>
    <w:rsid w:val="00C307CB"/>
    <w:rsid w:val="00C3196D"/>
    <w:rsid w:val="00C319FA"/>
    <w:rsid w:val="00C32176"/>
    <w:rsid w:val="00C32685"/>
    <w:rsid w:val="00C330B0"/>
    <w:rsid w:val="00C336DB"/>
    <w:rsid w:val="00C33EDC"/>
    <w:rsid w:val="00C34329"/>
    <w:rsid w:val="00C34EB2"/>
    <w:rsid w:val="00C34F62"/>
    <w:rsid w:val="00C357D5"/>
    <w:rsid w:val="00C361CE"/>
    <w:rsid w:val="00C36310"/>
    <w:rsid w:val="00C368F8"/>
    <w:rsid w:val="00C402D3"/>
    <w:rsid w:val="00C4082E"/>
    <w:rsid w:val="00C40DD9"/>
    <w:rsid w:val="00C417B5"/>
    <w:rsid w:val="00C4187A"/>
    <w:rsid w:val="00C42535"/>
    <w:rsid w:val="00C43D72"/>
    <w:rsid w:val="00C43EF8"/>
    <w:rsid w:val="00C445A9"/>
    <w:rsid w:val="00C445C4"/>
    <w:rsid w:val="00C448DF"/>
    <w:rsid w:val="00C44C18"/>
    <w:rsid w:val="00C44E69"/>
    <w:rsid w:val="00C46356"/>
    <w:rsid w:val="00C465F7"/>
    <w:rsid w:val="00C46979"/>
    <w:rsid w:val="00C46DD5"/>
    <w:rsid w:val="00C5009F"/>
    <w:rsid w:val="00C509E5"/>
    <w:rsid w:val="00C50B3B"/>
    <w:rsid w:val="00C50BC3"/>
    <w:rsid w:val="00C50C53"/>
    <w:rsid w:val="00C51CEF"/>
    <w:rsid w:val="00C5363F"/>
    <w:rsid w:val="00C537BD"/>
    <w:rsid w:val="00C55AE6"/>
    <w:rsid w:val="00C55CEA"/>
    <w:rsid w:val="00C55D6D"/>
    <w:rsid w:val="00C56492"/>
    <w:rsid w:val="00C56591"/>
    <w:rsid w:val="00C57240"/>
    <w:rsid w:val="00C57E89"/>
    <w:rsid w:val="00C60676"/>
    <w:rsid w:val="00C60A66"/>
    <w:rsid w:val="00C60D07"/>
    <w:rsid w:val="00C61309"/>
    <w:rsid w:val="00C620EC"/>
    <w:rsid w:val="00C62A04"/>
    <w:rsid w:val="00C62DF3"/>
    <w:rsid w:val="00C63097"/>
    <w:rsid w:val="00C636D3"/>
    <w:rsid w:val="00C63B7F"/>
    <w:rsid w:val="00C6401D"/>
    <w:rsid w:val="00C64889"/>
    <w:rsid w:val="00C6574D"/>
    <w:rsid w:val="00C659D1"/>
    <w:rsid w:val="00C660CE"/>
    <w:rsid w:val="00C66748"/>
    <w:rsid w:val="00C66A77"/>
    <w:rsid w:val="00C66D91"/>
    <w:rsid w:val="00C70666"/>
    <w:rsid w:val="00C70837"/>
    <w:rsid w:val="00C714E8"/>
    <w:rsid w:val="00C73127"/>
    <w:rsid w:val="00C7342A"/>
    <w:rsid w:val="00C736B7"/>
    <w:rsid w:val="00C73827"/>
    <w:rsid w:val="00C746A4"/>
    <w:rsid w:val="00C75005"/>
    <w:rsid w:val="00C75263"/>
    <w:rsid w:val="00C7544E"/>
    <w:rsid w:val="00C756DA"/>
    <w:rsid w:val="00C75A75"/>
    <w:rsid w:val="00C7738F"/>
    <w:rsid w:val="00C774B1"/>
    <w:rsid w:val="00C777AD"/>
    <w:rsid w:val="00C7786A"/>
    <w:rsid w:val="00C77D30"/>
    <w:rsid w:val="00C805F7"/>
    <w:rsid w:val="00C8136F"/>
    <w:rsid w:val="00C81966"/>
    <w:rsid w:val="00C824F1"/>
    <w:rsid w:val="00C825DD"/>
    <w:rsid w:val="00C83F12"/>
    <w:rsid w:val="00C84659"/>
    <w:rsid w:val="00C85C5E"/>
    <w:rsid w:val="00C85F2E"/>
    <w:rsid w:val="00C86BF9"/>
    <w:rsid w:val="00C902E2"/>
    <w:rsid w:val="00C9069D"/>
    <w:rsid w:val="00C91F5E"/>
    <w:rsid w:val="00C92391"/>
    <w:rsid w:val="00C92E4A"/>
    <w:rsid w:val="00C932D0"/>
    <w:rsid w:val="00C93858"/>
    <w:rsid w:val="00C949EF"/>
    <w:rsid w:val="00C95222"/>
    <w:rsid w:val="00C96AE7"/>
    <w:rsid w:val="00C97760"/>
    <w:rsid w:val="00C9795A"/>
    <w:rsid w:val="00CA0958"/>
    <w:rsid w:val="00CA0A89"/>
    <w:rsid w:val="00CA1A09"/>
    <w:rsid w:val="00CA2A0C"/>
    <w:rsid w:val="00CA314C"/>
    <w:rsid w:val="00CA346E"/>
    <w:rsid w:val="00CA34CB"/>
    <w:rsid w:val="00CA383A"/>
    <w:rsid w:val="00CA3E49"/>
    <w:rsid w:val="00CA44F0"/>
    <w:rsid w:val="00CA4FED"/>
    <w:rsid w:val="00CA5FEE"/>
    <w:rsid w:val="00CA63C6"/>
    <w:rsid w:val="00CA6FD3"/>
    <w:rsid w:val="00CA77B9"/>
    <w:rsid w:val="00CB0749"/>
    <w:rsid w:val="00CB0EA1"/>
    <w:rsid w:val="00CB105C"/>
    <w:rsid w:val="00CB1973"/>
    <w:rsid w:val="00CB22EE"/>
    <w:rsid w:val="00CB28AD"/>
    <w:rsid w:val="00CB368D"/>
    <w:rsid w:val="00CB4374"/>
    <w:rsid w:val="00CB5D06"/>
    <w:rsid w:val="00CB61C2"/>
    <w:rsid w:val="00CB737F"/>
    <w:rsid w:val="00CB7625"/>
    <w:rsid w:val="00CC0327"/>
    <w:rsid w:val="00CC03C5"/>
    <w:rsid w:val="00CC0A01"/>
    <w:rsid w:val="00CC0F62"/>
    <w:rsid w:val="00CC224A"/>
    <w:rsid w:val="00CC2658"/>
    <w:rsid w:val="00CC2E63"/>
    <w:rsid w:val="00CC3290"/>
    <w:rsid w:val="00CC342E"/>
    <w:rsid w:val="00CC3454"/>
    <w:rsid w:val="00CC4B26"/>
    <w:rsid w:val="00CC4C31"/>
    <w:rsid w:val="00CC4C97"/>
    <w:rsid w:val="00CC6A97"/>
    <w:rsid w:val="00CC71FD"/>
    <w:rsid w:val="00CC7D6D"/>
    <w:rsid w:val="00CD0A01"/>
    <w:rsid w:val="00CD0ACD"/>
    <w:rsid w:val="00CD0C4F"/>
    <w:rsid w:val="00CD1B0F"/>
    <w:rsid w:val="00CD1EAB"/>
    <w:rsid w:val="00CD2250"/>
    <w:rsid w:val="00CD2601"/>
    <w:rsid w:val="00CD2AC2"/>
    <w:rsid w:val="00CD2EE8"/>
    <w:rsid w:val="00CD6521"/>
    <w:rsid w:val="00CD74D2"/>
    <w:rsid w:val="00CD770A"/>
    <w:rsid w:val="00CD79B5"/>
    <w:rsid w:val="00CD7CF1"/>
    <w:rsid w:val="00CE0C11"/>
    <w:rsid w:val="00CE0F9D"/>
    <w:rsid w:val="00CE1153"/>
    <w:rsid w:val="00CE13CD"/>
    <w:rsid w:val="00CE15FD"/>
    <w:rsid w:val="00CE218E"/>
    <w:rsid w:val="00CE2CCA"/>
    <w:rsid w:val="00CE309B"/>
    <w:rsid w:val="00CE3F58"/>
    <w:rsid w:val="00CE4196"/>
    <w:rsid w:val="00CE4351"/>
    <w:rsid w:val="00CE4B99"/>
    <w:rsid w:val="00CE4EED"/>
    <w:rsid w:val="00CE50FE"/>
    <w:rsid w:val="00CE578F"/>
    <w:rsid w:val="00CE6657"/>
    <w:rsid w:val="00CE72F2"/>
    <w:rsid w:val="00CF00CC"/>
    <w:rsid w:val="00CF1701"/>
    <w:rsid w:val="00CF1ACF"/>
    <w:rsid w:val="00CF2857"/>
    <w:rsid w:val="00CF2F1E"/>
    <w:rsid w:val="00CF3563"/>
    <w:rsid w:val="00CF386F"/>
    <w:rsid w:val="00CF4BE5"/>
    <w:rsid w:val="00CF4FD7"/>
    <w:rsid w:val="00CF518B"/>
    <w:rsid w:val="00CF53E9"/>
    <w:rsid w:val="00CF5631"/>
    <w:rsid w:val="00CF5800"/>
    <w:rsid w:val="00CF59D0"/>
    <w:rsid w:val="00CF5DE7"/>
    <w:rsid w:val="00CF613B"/>
    <w:rsid w:val="00CF6D49"/>
    <w:rsid w:val="00CF6D61"/>
    <w:rsid w:val="00CF7C90"/>
    <w:rsid w:val="00CF7DD3"/>
    <w:rsid w:val="00D0034B"/>
    <w:rsid w:val="00D00558"/>
    <w:rsid w:val="00D0212C"/>
    <w:rsid w:val="00D02276"/>
    <w:rsid w:val="00D0240B"/>
    <w:rsid w:val="00D0279E"/>
    <w:rsid w:val="00D0368D"/>
    <w:rsid w:val="00D03BF2"/>
    <w:rsid w:val="00D04484"/>
    <w:rsid w:val="00D04AB4"/>
    <w:rsid w:val="00D04BA0"/>
    <w:rsid w:val="00D056E2"/>
    <w:rsid w:val="00D060DB"/>
    <w:rsid w:val="00D061D1"/>
    <w:rsid w:val="00D063FC"/>
    <w:rsid w:val="00D06F93"/>
    <w:rsid w:val="00D0736A"/>
    <w:rsid w:val="00D077E4"/>
    <w:rsid w:val="00D07B8F"/>
    <w:rsid w:val="00D07BA1"/>
    <w:rsid w:val="00D105B0"/>
    <w:rsid w:val="00D10DF1"/>
    <w:rsid w:val="00D11131"/>
    <w:rsid w:val="00D11B60"/>
    <w:rsid w:val="00D12235"/>
    <w:rsid w:val="00D12D6D"/>
    <w:rsid w:val="00D13116"/>
    <w:rsid w:val="00D132AB"/>
    <w:rsid w:val="00D140AF"/>
    <w:rsid w:val="00D140DE"/>
    <w:rsid w:val="00D14207"/>
    <w:rsid w:val="00D144B5"/>
    <w:rsid w:val="00D15417"/>
    <w:rsid w:val="00D15AA2"/>
    <w:rsid w:val="00D164CF"/>
    <w:rsid w:val="00D164F8"/>
    <w:rsid w:val="00D1727A"/>
    <w:rsid w:val="00D173E7"/>
    <w:rsid w:val="00D1747E"/>
    <w:rsid w:val="00D2197B"/>
    <w:rsid w:val="00D22709"/>
    <w:rsid w:val="00D23CED"/>
    <w:rsid w:val="00D256AE"/>
    <w:rsid w:val="00D27649"/>
    <w:rsid w:val="00D276C4"/>
    <w:rsid w:val="00D27773"/>
    <w:rsid w:val="00D27A12"/>
    <w:rsid w:val="00D30535"/>
    <w:rsid w:val="00D329D6"/>
    <w:rsid w:val="00D32CB7"/>
    <w:rsid w:val="00D33532"/>
    <w:rsid w:val="00D33B37"/>
    <w:rsid w:val="00D33B3E"/>
    <w:rsid w:val="00D34417"/>
    <w:rsid w:val="00D34AFE"/>
    <w:rsid w:val="00D34C7D"/>
    <w:rsid w:val="00D35310"/>
    <w:rsid w:val="00D35458"/>
    <w:rsid w:val="00D35D3B"/>
    <w:rsid w:val="00D36D26"/>
    <w:rsid w:val="00D37A85"/>
    <w:rsid w:val="00D37C4C"/>
    <w:rsid w:val="00D40325"/>
    <w:rsid w:val="00D409C4"/>
    <w:rsid w:val="00D413A9"/>
    <w:rsid w:val="00D41485"/>
    <w:rsid w:val="00D42045"/>
    <w:rsid w:val="00D42F97"/>
    <w:rsid w:val="00D43E5F"/>
    <w:rsid w:val="00D43F47"/>
    <w:rsid w:val="00D4558F"/>
    <w:rsid w:val="00D4569A"/>
    <w:rsid w:val="00D4574A"/>
    <w:rsid w:val="00D45E9A"/>
    <w:rsid w:val="00D46696"/>
    <w:rsid w:val="00D4677A"/>
    <w:rsid w:val="00D469F2"/>
    <w:rsid w:val="00D46A74"/>
    <w:rsid w:val="00D47112"/>
    <w:rsid w:val="00D472EC"/>
    <w:rsid w:val="00D473DA"/>
    <w:rsid w:val="00D47775"/>
    <w:rsid w:val="00D47B4C"/>
    <w:rsid w:val="00D503F3"/>
    <w:rsid w:val="00D5170A"/>
    <w:rsid w:val="00D5183F"/>
    <w:rsid w:val="00D51CF5"/>
    <w:rsid w:val="00D51E0B"/>
    <w:rsid w:val="00D532AC"/>
    <w:rsid w:val="00D5362F"/>
    <w:rsid w:val="00D53767"/>
    <w:rsid w:val="00D544AF"/>
    <w:rsid w:val="00D55608"/>
    <w:rsid w:val="00D56B4D"/>
    <w:rsid w:val="00D56BE7"/>
    <w:rsid w:val="00D56C76"/>
    <w:rsid w:val="00D573F7"/>
    <w:rsid w:val="00D5790C"/>
    <w:rsid w:val="00D60213"/>
    <w:rsid w:val="00D60E00"/>
    <w:rsid w:val="00D60EB0"/>
    <w:rsid w:val="00D6161E"/>
    <w:rsid w:val="00D616E0"/>
    <w:rsid w:val="00D61C3F"/>
    <w:rsid w:val="00D62674"/>
    <w:rsid w:val="00D63412"/>
    <w:rsid w:val="00D643BE"/>
    <w:rsid w:val="00D6479A"/>
    <w:rsid w:val="00D6524B"/>
    <w:rsid w:val="00D65775"/>
    <w:rsid w:val="00D662F0"/>
    <w:rsid w:val="00D66DB5"/>
    <w:rsid w:val="00D66F49"/>
    <w:rsid w:val="00D7028B"/>
    <w:rsid w:val="00D70404"/>
    <w:rsid w:val="00D70559"/>
    <w:rsid w:val="00D70889"/>
    <w:rsid w:val="00D71E8D"/>
    <w:rsid w:val="00D72773"/>
    <w:rsid w:val="00D73047"/>
    <w:rsid w:val="00D733E3"/>
    <w:rsid w:val="00D73A54"/>
    <w:rsid w:val="00D73AED"/>
    <w:rsid w:val="00D74412"/>
    <w:rsid w:val="00D756CC"/>
    <w:rsid w:val="00D75C14"/>
    <w:rsid w:val="00D76653"/>
    <w:rsid w:val="00D7668F"/>
    <w:rsid w:val="00D76D06"/>
    <w:rsid w:val="00D803D0"/>
    <w:rsid w:val="00D80697"/>
    <w:rsid w:val="00D80E7B"/>
    <w:rsid w:val="00D81363"/>
    <w:rsid w:val="00D819AF"/>
    <w:rsid w:val="00D82176"/>
    <w:rsid w:val="00D828C9"/>
    <w:rsid w:val="00D82A71"/>
    <w:rsid w:val="00D82E63"/>
    <w:rsid w:val="00D83244"/>
    <w:rsid w:val="00D83709"/>
    <w:rsid w:val="00D8399F"/>
    <w:rsid w:val="00D845E4"/>
    <w:rsid w:val="00D85086"/>
    <w:rsid w:val="00D859B9"/>
    <w:rsid w:val="00D864A7"/>
    <w:rsid w:val="00D8674B"/>
    <w:rsid w:val="00D86777"/>
    <w:rsid w:val="00D8687F"/>
    <w:rsid w:val="00D86F2F"/>
    <w:rsid w:val="00D87696"/>
    <w:rsid w:val="00D87751"/>
    <w:rsid w:val="00D87B40"/>
    <w:rsid w:val="00D87E3C"/>
    <w:rsid w:val="00D90621"/>
    <w:rsid w:val="00D90ADF"/>
    <w:rsid w:val="00D90BBA"/>
    <w:rsid w:val="00D90F32"/>
    <w:rsid w:val="00D913AA"/>
    <w:rsid w:val="00D9248C"/>
    <w:rsid w:val="00D92758"/>
    <w:rsid w:val="00D93135"/>
    <w:rsid w:val="00D941AF"/>
    <w:rsid w:val="00D9459B"/>
    <w:rsid w:val="00D94871"/>
    <w:rsid w:val="00D94DFB"/>
    <w:rsid w:val="00D960D6"/>
    <w:rsid w:val="00D961A0"/>
    <w:rsid w:val="00D977D2"/>
    <w:rsid w:val="00D97A51"/>
    <w:rsid w:val="00D97C08"/>
    <w:rsid w:val="00DA0881"/>
    <w:rsid w:val="00DA1279"/>
    <w:rsid w:val="00DA1F09"/>
    <w:rsid w:val="00DA320A"/>
    <w:rsid w:val="00DA36B8"/>
    <w:rsid w:val="00DA417B"/>
    <w:rsid w:val="00DA4E97"/>
    <w:rsid w:val="00DA5E4A"/>
    <w:rsid w:val="00DA7149"/>
    <w:rsid w:val="00DA7D93"/>
    <w:rsid w:val="00DA7E90"/>
    <w:rsid w:val="00DB10F3"/>
    <w:rsid w:val="00DB1D77"/>
    <w:rsid w:val="00DB2BE4"/>
    <w:rsid w:val="00DB2C8B"/>
    <w:rsid w:val="00DB330A"/>
    <w:rsid w:val="00DB4E1F"/>
    <w:rsid w:val="00DB5FDC"/>
    <w:rsid w:val="00DB6226"/>
    <w:rsid w:val="00DB782A"/>
    <w:rsid w:val="00DC2401"/>
    <w:rsid w:val="00DC2FE3"/>
    <w:rsid w:val="00DC333B"/>
    <w:rsid w:val="00DC33CA"/>
    <w:rsid w:val="00DC37A0"/>
    <w:rsid w:val="00DC3910"/>
    <w:rsid w:val="00DC485A"/>
    <w:rsid w:val="00DC48F9"/>
    <w:rsid w:val="00DC5647"/>
    <w:rsid w:val="00DC5A81"/>
    <w:rsid w:val="00DC5B6E"/>
    <w:rsid w:val="00DC5E07"/>
    <w:rsid w:val="00DC6857"/>
    <w:rsid w:val="00DC7176"/>
    <w:rsid w:val="00DC7723"/>
    <w:rsid w:val="00DC7A3D"/>
    <w:rsid w:val="00DD03EC"/>
    <w:rsid w:val="00DD1F7A"/>
    <w:rsid w:val="00DD27AC"/>
    <w:rsid w:val="00DD27B3"/>
    <w:rsid w:val="00DD3935"/>
    <w:rsid w:val="00DD3AFA"/>
    <w:rsid w:val="00DD423D"/>
    <w:rsid w:val="00DD4610"/>
    <w:rsid w:val="00DD4C66"/>
    <w:rsid w:val="00DD52B1"/>
    <w:rsid w:val="00DD5C8E"/>
    <w:rsid w:val="00DD68FA"/>
    <w:rsid w:val="00DD7816"/>
    <w:rsid w:val="00DD7989"/>
    <w:rsid w:val="00DD7AFA"/>
    <w:rsid w:val="00DE0792"/>
    <w:rsid w:val="00DE2389"/>
    <w:rsid w:val="00DE53FB"/>
    <w:rsid w:val="00DE5BF1"/>
    <w:rsid w:val="00DE6DF5"/>
    <w:rsid w:val="00DE7602"/>
    <w:rsid w:val="00DE7799"/>
    <w:rsid w:val="00DE7934"/>
    <w:rsid w:val="00DF003D"/>
    <w:rsid w:val="00DF0BF2"/>
    <w:rsid w:val="00DF17B9"/>
    <w:rsid w:val="00DF264A"/>
    <w:rsid w:val="00DF2802"/>
    <w:rsid w:val="00DF2B70"/>
    <w:rsid w:val="00DF2DD3"/>
    <w:rsid w:val="00DF2EC7"/>
    <w:rsid w:val="00DF301E"/>
    <w:rsid w:val="00DF3883"/>
    <w:rsid w:val="00DF46DD"/>
    <w:rsid w:val="00DF4718"/>
    <w:rsid w:val="00DF4DBB"/>
    <w:rsid w:val="00DF4F5C"/>
    <w:rsid w:val="00DF6473"/>
    <w:rsid w:val="00DF68E7"/>
    <w:rsid w:val="00DF6A6D"/>
    <w:rsid w:val="00DF6EEF"/>
    <w:rsid w:val="00DF713D"/>
    <w:rsid w:val="00DF7844"/>
    <w:rsid w:val="00DF7DDE"/>
    <w:rsid w:val="00E006FE"/>
    <w:rsid w:val="00E00C48"/>
    <w:rsid w:val="00E00CE8"/>
    <w:rsid w:val="00E0122A"/>
    <w:rsid w:val="00E01326"/>
    <w:rsid w:val="00E027FA"/>
    <w:rsid w:val="00E02830"/>
    <w:rsid w:val="00E02B7C"/>
    <w:rsid w:val="00E02F7D"/>
    <w:rsid w:val="00E03122"/>
    <w:rsid w:val="00E032F5"/>
    <w:rsid w:val="00E04596"/>
    <w:rsid w:val="00E048F6"/>
    <w:rsid w:val="00E056D3"/>
    <w:rsid w:val="00E06133"/>
    <w:rsid w:val="00E06DC2"/>
    <w:rsid w:val="00E07799"/>
    <w:rsid w:val="00E07A1E"/>
    <w:rsid w:val="00E07BC2"/>
    <w:rsid w:val="00E07BD1"/>
    <w:rsid w:val="00E1037D"/>
    <w:rsid w:val="00E117E1"/>
    <w:rsid w:val="00E11BE5"/>
    <w:rsid w:val="00E11C8F"/>
    <w:rsid w:val="00E13977"/>
    <w:rsid w:val="00E13DDC"/>
    <w:rsid w:val="00E14323"/>
    <w:rsid w:val="00E143B2"/>
    <w:rsid w:val="00E14A33"/>
    <w:rsid w:val="00E14B39"/>
    <w:rsid w:val="00E14F82"/>
    <w:rsid w:val="00E154CA"/>
    <w:rsid w:val="00E1698D"/>
    <w:rsid w:val="00E16F2A"/>
    <w:rsid w:val="00E202DB"/>
    <w:rsid w:val="00E21235"/>
    <w:rsid w:val="00E2198F"/>
    <w:rsid w:val="00E21EF1"/>
    <w:rsid w:val="00E2224D"/>
    <w:rsid w:val="00E2265F"/>
    <w:rsid w:val="00E22778"/>
    <w:rsid w:val="00E22B66"/>
    <w:rsid w:val="00E23583"/>
    <w:rsid w:val="00E23DFB"/>
    <w:rsid w:val="00E23E60"/>
    <w:rsid w:val="00E23FC6"/>
    <w:rsid w:val="00E2407F"/>
    <w:rsid w:val="00E24435"/>
    <w:rsid w:val="00E25578"/>
    <w:rsid w:val="00E260EF"/>
    <w:rsid w:val="00E26401"/>
    <w:rsid w:val="00E2652C"/>
    <w:rsid w:val="00E265E8"/>
    <w:rsid w:val="00E2691F"/>
    <w:rsid w:val="00E304EF"/>
    <w:rsid w:val="00E30BCE"/>
    <w:rsid w:val="00E30E18"/>
    <w:rsid w:val="00E30E82"/>
    <w:rsid w:val="00E318AB"/>
    <w:rsid w:val="00E3262A"/>
    <w:rsid w:val="00E32686"/>
    <w:rsid w:val="00E32CC3"/>
    <w:rsid w:val="00E32D0A"/>
    <w:rsid w:val="00E32D6B"/>
    <w:rsid w:val="00E33725"/>
    <w:rsid w:val="00E36206"/>
    <w:rsid w:val="00E36C9F"/>
    <w:rsid w:val="00E37CA7"/>
    <w:rsid w:val="00E37F37"/>
    <w:rsid w:val="00E40AEA"/>
    <w:rsid w:val="00E40E1F"/>
    <w:rsid w:val="00E41515"/>
    <w:rsid w:val="00E4215C"/>
    <w:rsid w:val="00E42197"/>
    <w:rsid w:val="00E429D1"/>
    <w:rsid w:val="00E42B3B"/>
    <w:rsid w:val="00E43065"/>
    <w:rsid w:val="00E430D6"/>
    <w:rsid w:val="00E435EA"/>
    <w:rsid w:val="00E44DAD"/>
    <w:rsid w:val="00E44F3D"/>
    <w:rsid w:val="00E452B7"/>
    <w:rsid w:val="00E45470"/>
    <w:rsid w:val="00E46B5C"/>
    <w:rsid w:val="00E46C9F"/>
    <w:rsid w:val="00E47DC5"/>
    <w:rsid w:val="00E501B2"/>
    <w:rsid w:val="00E50385"/>
    <w:rsid w:val="00E504DF"/>
    <w:rsid w:val="00E504EC"/>
    <w:rsid w:val="00E508CA"/>
    <w:rsid w:val="00E515E7"/>
    <w:rsid w:val="00E52616"/>
    <w:rsid w:val="00E536BA"/>
    <w:rsid w:val="00E53D71"/>
    <w:rsid w:val="00E5469E"/>
    <w:rsid w:val="00E54CD9"/>
    <w:rsid w:val="00E57CBA"/>
    <w:rsid w:val="00E60259"/>
    <w:rsid w:val="00E60C18"/>
    <w:rsid w:val="00E618D1"/>
    <w:rsid w:val="00E61FE9"/>
    <w:rsid w:val="00E623CC"/>
    <w:rsid w:val="00E63FF6"/>
    <w:rsid w:val="00E65722"/>
    <w:rsid w:val="00E668FD"/>
    <w:rsid w:val="00E66B35"/>
    <w:rsid w:val="00E66E78"/>
    <w:rsid w:val="00E71FBC"/>
    <w:rsid w:val="00E722D0"/>
    <w:rsid w:val="00E726CC"/>
    <w:rsid w:val="00E73167"/>
    <w:rsid w:val="00E73196"/>
    <w:rsid w:val="00E7332A"/>
    <w:rsid w:val="00E73E6C"/>
    <w:rsid w:val="00E74521"/>
    <w:rsid w:val="00E76EFA"/>
    <w:rsid w:val="00E7763C"/>
    <w:rsid w:val="00E827EA"/>
    <w:rsid w:val="00E835FE"/>
    <w:rsid w:val="00E846E5"/>
    <w:rsid w:val="00E84CE1"/>
    <w:rsid w:val="00E84E17"/>
    <w:rsid w:val="00E8526D"/>
    <w:rsid w:val="00E85755"/>
    <w:rsid w:val="00E85C19"/>
    <w:rsid w:val="00E85F03"/>
    <w:rsid w:val="00E86A24"/>
    <w:rsid w:val="00E86A73"/>
    <w:rsid w:val="00E86B86"/>
    <w:rsid w:val="00E87AEE"/>
    <w:rsid w:val="00E87DE0"/>
    <w:rsid w:val="00E87EAE"/>
    <w:rsid w:val="00E90CB8"/>
    <w:rsid w:val="00E92363"/>
    <w:rsid w:val="00E92DB3"/>
    <w:rsid w:val="00E93A6E"/>
    <w:rsid w:val="00E93D97"/>
    <w:rsid w:val="00E94E8F"/>
    <w:rsid w:val="00E951DF"/>
    <w:rsid w:val="00E953AD"/>
    <w:rsid w:val="00E96C64"/>
    <w:rsid w:val="00E96F69"/>
    <w:rsid w:val="00E97587"/>
    <w:rsid w:val="00EA0426"/>
    <w:rsid w:val="00EA0718"/>
    <w:rsid w:val="00EA0B9F"/>
    <w:rsid w:val="00EA0EEF"/>
    <w:rsid w:val="00EA1136"/>
    <w:rsid w:val="00EA18B1"/>
    <w:rsid w:val="00EA22C3"/>
    <w:rsid w:val="00EA2A28"/>
    <w:rsid w:val="00EA2C24"/>
    <w:rsid w:val="00EA2DFD"/>
    <w:rsid w:val="00EA37CE"/>
    <w:rsid w:val="00EA43B8"/>
    <w:rsid w:val="00EA4576"/>
    <w:rsid w:val="00EA4A5B"/>
    <w:rsid w:val="00EA5102"/>
    <w:rsid w:val="00EA548F"/>
    <w:rsid w:val="00EA5B08"/>
    <w:rsid w:val="00EA644D"/>
    <w:rsid w:val="00EA6A8D"/>
    <w:rsid w:val="00EA76AD"/>
    <w:rsid w:val="00EA7724"/>
    <w:rsid w:val="00EA7952"/>
    <w:rsid w:val="00EB0CDA"/>
    <w:rsid w:val="00EB10BE"/>
    <w:rsid w:val="00EB1BAD"/>
    <w:rsid w:val="00EB2A82"/>
    <w:rsid w:val="00EB2B29"/>
    <w:rsid w:val="00EB34C2"/>
    <w:rsid w:val="00EB3EEF"/>
    <w:rsid w:val="00EB416A"/>
    <w:rsid w:val="00EB6987"/>
    <w:rsid w:val="00EB6D63"/>
    <w:rsid w:val="00EB751C"/>
    <w:rsid w:val="00EB7E03"/>
    <w:rsid w:val="00EB7F5B"/>
    <w:rsid w:val="00EC275E"/>
    <w:rsid w:val="00EC421E"/>
    <w:rsid w:val="00EC45F7"/>
    <w:rsid w:val="00EC4C8A"/>
    <w:rsid w:val="00EC4F41"/>
    <w:rsid w:val="00EC5D9A"/>
    <w:rsid w:val="00EC616D"/>
    <w:rsid w:val="00EC64D5"/>
    <w:rsid w:val="00EC6C16"/>
    <w:rsid w:val="00ED04E7"/>
    <w:rsid w:val="00ED0D67"/>
    <w:rsid w:val="00ED4AA2"/>
    <w:rsid w:val="00ED4CBF"/>
    <w:rsid w:val="00ED6325"/>
    <w:rsid w:val="00ED6819"/>
    <w:rsid w:val="00ED77D2"/>
    <w:rsid w:val="00EE003B"/>
    <w:rsid w:val="00EE028C"/>
    <w:rsid w:val="00EE076D"/>
    <w:rsid w:val="00EE1BE3"/>
    <w:rsid w:val="00EE2461"/>
    <w:rsid w:val="00EE2A40"/>
    <w:rsid w:val="00EE2F24"/>
    <w:rsid w:val="00EE3A2A"/>
    <w:rsid w:val="00EE3F1C"/>
    <w:rsid w:val="00EE428A"/>
    <w:rsid w:val="00EE430B"/>
    <w:rsid w:val="00EE483F"/>
    <w:rsid w:val="00EE4BA8"/>
    <w:rsid w:val="00EE613C"/>
    <w:rsid w:val="00EE625A"/>
    <w:rsid w:val="00EE6372"/>
    <w:rsid w:val="00EE7008"/>
    <w:rsid w:val="00EE73D6"/>
    <w:rsid w:val="00EE757F"/>
    <w:rsid w:val="00EE7796"/>
    <w:rsid w:val="00EE7824"/>
    <w:rsid w:val="00EF0056"/>
    <w:rsid w:val="00EF1CE6"/>
    <w:rsid w:val="00EF20DB"/>
    <w:rsid w:val="00EF2A4B"/>
    <w:rsid w:val="00EF30FE"/>
    <w:rsid w:val="00EF31D4"/>
    <w:rsid w:val="00EF572F"/>
    <w:rsid w:val="00EF5E6F"/>
    <w:rsid w:val="00EF6BE5"/>
    <w:rsid w:val="00EF6D5B"/>
    <w:rsid w:val="00EF722A"/>
    <w:rsid w:val="00EF7F22"/>
    <w:rsid w:val="00F0068F"/>
    <w:rsid w:val="00F01A11"/>
    <w:rsid w:val="00F02186"/>
    <w:rsid w:val="00F025BC"/>
    <w:rsid w:val="00F02BD5"/>
    <w:rsid w:val="00F02D9D"/>
    <w:rsid w:val="00F03322"/>
    <w:rsid w:val="00F03BBB"/>
    <w:rsid w:val="00F04203"/>
    <w:rsid w:val="00F049AD"/>
    <w:rsid w:val="00F049CA"/>
    <w:rsid w:val="00F06E02"/>
    <w:rsid w:val="00F07632"/>
    <w:rsid w:val="00F0767E"/>
    <w:rsid w:val="00F07B3B"/>
    <w:rsid w:val="00F110BA"/>
    <w:rsid w:val="00F121BB"/>
    <w:rsid w:val="00F12213"/>
    <w:rsid w:val="00F12655"/>
    <w:rsid w:val="00F12D23"/>
    <w:rsid w:val="00F133A7"/>
    <w:rsid w:val="00F13445"/>
    <w:rsid w:val="00F1412E"/>
    <w:rsid w:val="00F14471"/>
    <w:rsid w:val="00F149EA"/>
    <w:rsid w:val="00F14C60"/>
    <w:rsid w:val="00F1574F"/>
    <w:rsid w:val="00F157F0"/>
    <w:rsid w:val="00F15B4A"/>
    <w:rsid w:val="00F15F51"/>
    <w:rsid w:val="00F1639B"/>
    <w:rsid w:val="00F165BB"/>
    <w:rsid w:val="00F166A3"/>
    <w:rsid w:val="00F1698A"/>
    <w:rsid w:val="00F178D4"/>
    <w:rsid w:val="00F20A14"/>
    <w:rsid w:val="00F21B8D"/>
    <w:rsid w:val="00F223EA"/>
    <w:rsid w:val="00F2247F"/>
    <w:rsid w:val="00F22AFE"/>
    <w:rsid w:val="00F2307A"/>
    <w:rsid w:val="00F23A95"/>
    <w:rsid w:val="00F23EFE"/>
    <w:rsid w:val="00F24088"/>
    <w:rsid w:val="00F2464A"/>
    <w:rsid w:val="00F24BFE"/>
    <w:rsid w:val="00F250DD"/>
    <w:rsid w:val="00F26D1F"/>
    <w:rsid w:val="00F27A6E"/>
    <w:rsid w:val="00F27A82"/>
    <w:rsid w:val="00F30271"/>
    <w:rsid w:val="00F30297"/>
    <w:rsid w:val="00F30544"/>
    <w:rsid w:val="00F30CCC"/>
    <w:rsid w:val="00F31269"/>
    <w:rsid w:val="00F31B9F"/>
    <w:rsid w:val="00F31CBD"/>
    <w:rsid w:val="00F31CDA"/>
    <w:rsid w:val="00F32002"/>
    <w:rsid w:val="00F320F3"/>
    <w:rsid w:val="00F34D70"/>
    <w:rsid w:val="00F34F5F"/>
    <w:rsid w:val="00F35339"/>
    <w:rsid w:val="00F365E7"/>
    <w:rsid w:val="00F3712B"/>
    <w:rsid w:val="00F37A48"/>
    <w:rsid w:val="00F40962"/>
    <w:rsid w:val="00F42281"/>
    <w:rsid w:val="00F43A03"/>
    <w:rsid w:val="00F43BCD"/>
    <w:rsid w:val="00F44B75"/>
    <w:rsid w:val="00F44FF1"/>
    <w:rsid w:val="00F45259"/>
    <w:rsid w:val="00F4693E"/>
    <w:rsid w:val="00F47013"/>
    <w:rsid w:val="00F47CFC"/>
    <w:rsid w:val="00F5022F"/>
    <w:rsid w:val="00F508D7"/>
    <w:rsid w:val="00F509B5"/>
    <w:rsid w:val="00F51E76"/>
    <w:rsid w:val="00F5207E"/>
    <w:rsid w:val="00F52345"/>
    <w:rsid w:val="00F53024"/>
    <w:rsid w:val="00F530B3"/>
    <w:rsid w:val="00F53390"/>
    <w:rsid w:val="00F5419D"/>
    <w:rsid w:val="00F54EB4"/>
    <w:rsid w:val="00F55159"/>
    <w:rsid w:val="00F55C72"/>
    <w:rsid w:val="00F55EAC"/>
    <w:rsid w:val="00F5649C"/>
    <w:rsid w:val="00F575B4"/>
    <w:rsid w:val="00F5792A"/>
    <w:rsid w:val="00F57A65"/>
    <w:rsid w:val="00F57BA9"/>
    <w:rsid w:val="00F57FE2"/>
    <w:rsid w:val="00F603B2"/>
    <w:rsid w:val="00F60BCA"/>
    <w:rsid w:val="00F613E1"/>
    <w:rsid w:val="00F62C25"/>
    <w:rsid w:val="00F6430C"/>
    <w:rsid w:val="00F643E5"/>
    <w:rsid w:val="00F64DC5"/>
    <w:rsid w:val="00F64FC8"/>
    <w:rsid w:val="00F651CA"/>
    <w:rsid w:val="00F65D3B"/>
    <w:rsid w:val="00F661D6"/>
    <w:rsid w:val="00F67B89"/>
    <w:rsid w:val="00F70528"/>
    <w:rsid w:val="00F70F06"/>
    <w:rsid w:val="00F71B7F"/>
    <w:rsid w:val="00F7216F"/>
    <w:rsid w:val="00F72A8B"/>
    <w:rsid w:val="00F73236"/>
    <w:rsid w:val="00F7339B"/>
    <w:rsid w:val="00F739CE"/>
    <w:rsid w:val="00F74056"/>
    <w:rsid w:val="00F754C8"/>
    <w:rsid w:val="00F77740"/>
    <w:rsid w:val="00F80BAE"/>
    <w:rsid w:val="00F81438"/>
    <w:rsid w:val="00F81647"/>
    <w:rsid w:val="00F81D06"/>
    <w:rsid w:val="00F836D0"/>
    <w:rsid w:val="00F83E66"/>
    <w:rsid w:val="00F8498D"/>
    <w:rsid w:val="00F857D0"/>
    <w:rsid w:val="00F859A5"/>
    <w:rsid w:val="00F85AD8"/>
    <w:rsid w:val="00F861B0"/>
    <w:rsid w:val="00F86A26"/>
    <w:rsid w:val="00F8755E"/>
    <w:rsid w:val="00F87917"/>
    <w:rsid w:val="00F87BD4"/>
    <w:rsid w:val="00F90F5D"/>
    <w:rsid w:val="00F90F9F"/>
    <w:rsid w:val="00F91A96"/>
    <w:rsid w:val="00F91FAB"/>
    <w:rsid w:val="00F924E7"/>
    <w:rsid w:val="00F93164"/>
    <w:rsid w:val="00F93494"/>
    <w:rsid w:val="00F94644"/>
    <w:rsid w:val="00F952A1"/>
    <w:rsid w:val="00F955F6"/>
    <w:rsid w:val="00F95E56"/>
    <w:rsid w:val="00F9628D"/>
    <w:rsid w:val="00F96413"/>
    <w:rsid w:val="00F964A6"/>
    <w:rsid w:val="00F96787"/>
    <w:rsid w:val="00FA0078"/>
    <w:rsid w:val="00FA0414"/>
    <w:rsid w:val="00FA09F0"/>
    <w:rsid w:val="00FA0E1F"/>
    <w:rsid w:val="00FA1519"/>
    <w:rsid w:val="00FA17C2"/>
    <w:rsid w:val="00FA19A0"/>
    <w:rsid w:val="00FA1D6B"/>
    <w:rsid w:val="00FA2FD1"/>
    <w:rsid w:val="00FA303C"/>
    <w:rsid w:val="00FA3BBA"/>
    <w:rsid w:val="00FA437F"/>
    <w:rsid w:val="00FA4782"/>
    <w:rsid w:val="00FA4FC3"/>
    <w:rsid w:val="00FA73E4"/>
    <w:rsid w:val="00FA7A38"/>
    <w:rsid w:val="00FB0117"/>
    <w:rsid w:val="00FB04E8"/>
    <w:rsid w:val="00FB0515"/>
    <w:rsid w:val="00FB2D8A"/>
    <w:rsid w:val="00FB2E69"/>
    <w:rsid w:val="00FB32C7"/>
    <w:rsid w:val="00FB42C0"/>
    <w:rsid w:val="00FB4F86"/>
    <w:rsid w:val="00FB5A9D"/>
    <w:rsid w:val="00FB636E"/>
    <w:rsid w:val="00FB683F"/>
    <w:rsid w:val="00FB6B90"/>
    <w:rsid w:val="00FC03EC"/>
    <w:rsid w:val="00FC0B73"/>
    <w:rsid w:val="00FC1C57"/>
    <w:rsid w:val="00FC2AEA"/>
    <w:rsid w:val="00FC34FA"/>
    <w:rsid w:val="00FC35B6"/>
    <w:rsid w:val="00FC402D"/>
    <w:rsid w:val="00FC4980"/>
    <w:rsid w:val="00FC55E9"/>
    <w:rsid w:val="00FC5F22"/>
    <w:rsid w:val="00FC65EC"/>
    <w:rsid w:val="00FC67C6"/>
    <w:rsid w:val="00FC6DC6"/>
    <w:rsid w:val="00FC7FA5"/>
    <w:rsid w:val="00FD0FAF"/>
    <w:rsid w:val="00FD1556"/>
    <w:rsid w:val="00FD1DC9"/>
    <w:rsid w:val="00FD2EC5"/>
    <w:rsid w:val="00FD2FD6"/>
    <w:rsid w:val="00FD3067"/>
    <w:rsid w:val="00FD38A1"/>
    <w:rsid w:val="00FD3BC0"/>
    <w:rsid w:val="00FD3DDD"/>
    <w:rsid w:val="00FD4274"/>
    <w:rsid w:val="00FD43A9"/>
    <w:rsid w:val="00FD477C"/>
    <w:rsid w:val="00FD4E29"/>
    <w:rsid w:val="00FD4EB4"/>
    <w:rsid w:val="00FD5093"/>
    <w:rsid w:val="00FD546C"/>
    <w:rsid w:val="00FD5850"/>
    <w:rsid w:val="00FD5B2B"/>
    <w:rsid w:val="00FD65C7"/>
    <w:rsid w:val="00FD784D"/>
    <w:rsid w:val="00FE166B"/>
    <w:rsid w:val="00FE2050"/>
    <w:rsid w:val="00FE325C"/>
    <w:rsid w:val="00FE3363"/>
    <w:rsid w:val="00FE39BA"/>
    <w:rsid w:val="00FE3D59"/>
    <w:rsid w:val="00FE40F5"/>
    <w:rsid w:val="00FE47ED"/>
    <w:rsid w:val="00FE491A"/>
    <w:rsid w:val="00FE4974"/>
    <w:rsid w:val="00FE4C8A"/>
    <w:rsid w:val="00FE50DA"/>
    <w:rsid w:val="00FE5827"/>
    <w:rsid w:val="00FE60DB"/>
    <w:rsid w:val="00FE669C"/>
    <w:rsid w:val="00FE6768"/>
    <w:rsid w:val="00FE6838"/>
    <w:rsid w:val="00FE6A86"/>
    <w:rsid w:val="00FE7322"/>
    <w:rsid w:val="00FE7470"/>
    <w:rsid w:val="00FE76DD"/>
    <w:rsid w:val="00FE76F3"/>
    <w:rsid w:val="00FF0383"/>
    <w:rsid w:val="00FF0606"/>
    <w:rsid w:val="00FF07BB"/>
    <w:rsid w:val="00FF0E2E"/>
    <w:rsid w:val="00FF0E61"/>
    <w:rsid w:val="00FF11E4"/>
    <w:rsid w:val="00FF16E9"/>
    <w:rsid w:val="00FF175A"/>
    <w:rsid w:val="00FF1CF4"/>
    <w:rsid w:val="00FF43C2"/>
    <w:rsid w:val="00FF44FF"/>
    <w:rsid w:val="00FF4606"/>
    <w:rsid w:val="00FF4E14"/>
    <w:rsid w:val="00FF541E"/>
    <w:rsid w:val="00FF5AE7"/>
    <w:rsid w:val="00FF5BCB"/>
    <w:rsid w:val="00FF61AA"/>
    <w:rsid w:val="00FF63FA"/>
    <w:rsid w:val="00FF6A65"/>
    <w:rsid w:val="00FF6D1C"/>
    <w:rsid w:val="00FF6DA5"/>
    <w:rsid w:val="00FF708F"/>
    <w:rsid w:val="00FF79C0"/>
    <w:rsid w:val="5B56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9DB534-BF10-451E-A25B-248B59E1A23E}">
  <ds:schemaRefs/>
</ds:datastoreItem>
</file>

<file path=customXml/itemProps3.xml><?xml version="1.0" encoding="utf-8"?>
<ds:datastoreItem xmlns:ds="http://schemas.openxmlformats.org/officeDocument/2006/customXml" ds:itemID="{CCF9B9B4-0B18-482D-AB18-36BD6F392662}">
  <ds:schemaRefs/>
</ds:datastoreItem>
</file>

<file path=customXml/itemProps4.xml><?xml version="1.0" encoding="utf-8"?>
<ds:datastoreItem xmlns:ds="http://schemas.openxmlformats.org/officeDocument/2006/customXml" ds:itemID="{ED33E04D-8E36-4A24-A5BA-69DC947622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06</Words>
  <Characters>3459</Characters>
  <Lines>28</Lines>
  <Paragraphs>8</Paragraphs>
  <TotalTime>0</TotalTime>
  <ScaleCrop>false</ScaleCrop>
  <LinksUpToDate>false</LinksUpToDate>
  <CharactersWithSpaces>4057</CharactersWithSpaces>
  <Application>WPS Office_10.1.0.72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7:48:00Z</dcterms:created>
  <dc:creator>Fu PengCheng</dc:creator>
  <cp:lastModifiedBy>sunshanshan</cp:lastModifiedBy>
  <dcterms:modified xsi:type="dcterms:W3CDTF">2018-03-30T08:31:15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  <property fmtid="{D5CDD505-2E9C-101B-9397-08002B2CF9AE}" pid="3" name="KSOProductBuildVer">
    <vt:lpwstr>2052-10.1.0.7223</vt:lpwstr>
  </property>
</Properties>
</file>